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A2E24C" w14:textId="6E9F59A6" w:rsidR="00F9371E" w:rsidRPr="00804FF0" w:rsidRDefault="009655D1" w:rsidP="00804FF0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  <w:r w:rsidRPr="00026117">
        <w:rPr>
          <w:rFonts w:ascii="Times New Roman" w:hAnsi="Times New Roman" w:cs="Times New Roman"/>
          <w:b/>
          <w:lang w:val="en-US"/>
        </w:rPr>
        <w:t xml:space="preserve">Table </w:t>
      </w:r>
      <w:r w:rsidR="00DC7042">
        <w:rPr>
          <w:rFonts w:ascii="Times New Roman" w:hAnsi="Times New Roman" w:cs="Times New Roman"/>
          <w:b/>
          <w:lang w:val="en-US"/>
        </w:rPr>
        <w:t>S2</w:t>
      </w:r>
      <w:bookmarkStart w:id="0" w:name="_GoBack"/>
      <w:bookmarkEnd w:id="0"/>
      <w:r w:rsidR="00F9371E" w:rsidRPr="00026117">
        <w:rPr>
          <w:rFonts w:ascii="Times New Roman" w:hAnsi="Times New Roman" w:cs="Times New Roman"/>
          <w:lang w:val="en-US"/>
        </w:rPr>
        <w:t>. Expression of</w:t>
      </w:r>
      <w:r w:rsidR="00F9371E" w:rsidRPr="00026117">
        <w:rPr>
          <w:rFonts w:ascii="Times New Roman" w:hAnsi="Times New Roman" w:cs="Times New Roman"/>
          <w:lang w:eastAsia="nl-NL"/>
        </w:rPr>
        <w:t xml:space="preserve"> </w:t>
      </w:r>
      <w:r w:rsidR="000638D9">
        <w:rPr>
          <w:rFonts w:ascii="Times New Roman" w:hAnsi="Times New Roman" w:cs="Times New Roman"/>
          <w:lang w:eastAsia="nl-NL"/>
        </w:rPr>
        <w:t xml:space="preserve">stemness- or </w:t>
      </w:r>
      <w:r w:rsidR="00F9371E" w:rsidRPr="00026117">
        <w:rPr>
          <w:rFonts w:ascii="Times New Roman" w:hAnsi="Times New Roman" w:cs="Times New Roman"/>
          <w:lang w:eastAsia="nl-NL"/>
        </w:rPr>
        <w:t>CSC-associated genes in the PDAC pSP</w:t>
      </w:r>
      <w:r w:rsidR="000638D9">
        <w:rPr>
          <w:rFonts w:ascii="Times New Roman" w:hAnsi="Times New Roman" w:cs="Times New Roman"/>
          <w:lang w:eastAsia="nl-NL"/>
        </w:rPr>
        <w:t xml:space="preserve"> </w:t>
      </w:r>
      <w:r w:rsidR="000638D9" w:rsidRPr="00F9371E">
        <w:rPr>
          <w:rFonts w:ascii="Times New Roman" w:hAnsi="Times New Roman" w:cs="Times New Roman"/>
          <w:i/>
          <w:lang w:eastAsia="nl-NL"/>
        </w:rPr>
        <w:t>versus</w:t>
      </w:r>
      <w:r w:rsidR="000638D9">
        <w:rPr>
          <w:rFonts w:ascii="Times New Roman" w:hAnsi="Times New Roman" w:cs="Times New Roman"/>
          <w:lang w:eastAsia="nl-NL"/>
        </w:rPr>
        <w:t xml:space="preserve"> pMP</w:t>
      </w:r>
    </w:p>
    <w:tbl>
      <w:tblPr>
        <w:tblStyle w:val="TableGrid"/>
        <w:tblW w:w="9018" w:type="dxa"/>
        <w:tblLayout w:type="fixed"/>
        <w:tblLook w:val="00A0" w:firstRow="1" w:lastRow="0" w:firstColumn="1" w:lastColumn="0" w:noHBand="0" w:noVBand="0"/>
      </w:tblPr>
      <w:tblGrid>
        <w:gridCol w:w="3168"/>
        <w:gridCol w:w="2790"/>
        <w:gridCol w:w="1890"/>
        <w:gridCol w:w="1170"/>
      </w:tblGrid>
      <w:tr w:rsidR="004E6A59" w:rsidRPr="00026117" w14:paraId="6D1554D3" w14:textId="77777777">
        <w:trPr>
          <w:trHeight w:val="450"/>
        </w:trPr>
        <w:tc>
          <w:tcPr>
            <w:tcW w:w="3168" w:type="dxa"/>
          </w:tcPr>
          <w:p w14:paraId="5DD04025" w14:textId="77777777" w:rsidR="004E6A59" w:rsidRPr="00026117" w:rsidRDefault="004E6A59" w:rsidP="00A96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14:paraId="1939B0AC" w14:textId="77777777" w:rsidR="004E6A59" w:rsidRPr="00026117" w:rsidRDefault="004E6A59" w:rsidP="00A96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1890" w:type="dxa"/>
          </w:tcPr>
          <w:p w14:paraId="553B792B" w14:textId="77777777" w:rsidR="004E6A59" w:rsidRPr="00026117" w:rsidRDefault="004E6A59" w:rsidP="00A96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Fold pSP/pMP</w:t>
            </w:r>
          </w:p>
        </w:tc>
        <w:tc>
          <w:tcPr>
            <w:tcW w:w="1170" w:type="dxa"/>
          </w:tcPr>
          <w:p w14:paraId="65A459C9" w14:textId="77777777" w:rsidR="004E6A59" w:rsidRPr="00026117" w:rsidRDefault="004E6A59" w:rsidP="00A96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p-value</w:t>
            </w:r>
          </w:p>
        </w:tc>
      </w:tr>
      <w:tr w:rsidR="004E6A59" w:rsidRPr="00026117" w14:paraId="0D5A0516" w14:textId="77777777">
        <w:trPr>
          <w:trHeight w:val="2395"/>
        </w:trPr>
        <w:tc>
          <w:tcPr>
            <w:tcW w:w="3168" w:type="dxa"/>
            <w:tcBorders>
              <w:bottom w:val="single" w:sz="4" w:space="0" w:color="000000" w:themeColor="text1"/>
            </w:tcBorders>
          </w:tcPr>
          <w:p w14:paraId="66641690" w14:textId="77777777" w:rsidR="004E6A59" w:rsidRPr="00026117" w:rsidRDefault="00F34645" w:rsidP="00A968E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viously identified p</w:t>
            </w:r>
            <w:r w:rsidR="003B5C6E" w:rsidRPr="00026117">
              <w:rPr>
                <w:rFonts w:ascii="Times New Roman" w:hAnsi="Times New Roman" w:cs="Times New Roman"/>
                <w:lang w:val="en-US"/>
              </w:rPr>
              <w:t>ancreatic</w:t>
            </w:r>
            <w:r w:rsidR="004E6A59" w:rsidRPr="00026117">
              <w:rPr>
                <w:rFonts w:ascii="Times New Roman" w:hAnsi="Times New Roman" w:cs="Times New Roman"/>
                <w:lang w:val="en-US"/>
              </w:rPr>
              <w:t xml:space="preserve"> CSC markers</w:t>
            </w:r>
          </w:p>
        </w:tc>
        <w:tc>
          <w:tcPr>
            <w:tcW w:w="2790" w:type="dxa"/>
            <w:tcBorders>
              <w:bottom w:val="single" w:sz="4" w:space="0" w:color="000000" w:themeColor="text1"/>
            </w:tcBorders>
          </w:tcPr>
          <w:p w14:paraId="28C29284" w14:textId="77777777" w:rsidR="004E6A59" w:rsidRPr="00026117" w:rsidRDefault="004E6A59" w:rsidP="00A968E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6117">
              <w:rPr>
                <w:rFonts w:ascii="Times New Roman" w:hAnsi="Times New Roman" w:cs="Times New Roman"/>
                <w:lang w:val="en-US"/>
              </w:rPr>
              <w:t>CD44</w:t>
            </w:r>
            <w:r w:rsidR="00447FB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47FBB" w:rsidRPr="00447FBB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  <w:p w14:paraId="4B7BA3A0" w14:textId="77777777" w:rsidR="004E6A59" w:rsidRPr="00026117" w:rsidRDefault="004E6A59" w:rsidP="00A968E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6117">
              <w:rPr>
                <w:rFonts w:ascii="Times New Roman" w:hAnsi="Times New Roman" w:cs="Times New Roman"/>
                <w:lang w:val="en-US"/>
              </w:rPr>
              <w:t>EPCAM</w:t>
            </w:r>
            <w:r w:rsidR="00447FB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47FBB" w:rsidRPr="00447FBB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  <w:p w14:paraId="61410A83" w14:textId="77777777" w:rsidR="004E6A59" w:rsidRPr="00026117" w:rsidRDefault="004E6A59" w:rsidP="00A968E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6117">
              <w:rPr>
                <w:rFonts w:ascii="Times New Roman" w:hAnsi="Times New Roman" w:cs="Times New Roman"/>
                <w:lang w:val="en-US"/>
              </w:rPr>
              <w:t>CD24</w:t>
            </w:r>
            <w:r w:rsidR="00447FB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47FBB" w:rsidRPr="00447FBB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  <w:p w14:paraId="173D382E" w14:textId="77777777" w:rsidR="004E6A59" w:rsidRPr="00026117" w:rsidRDefault="004E6A59" w:rsidP="00A968E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6117">
              <w:rPr>
                <w:rFonts w:ascii="Times New Roman" w:hAnsi="Times New Roman" w:cs="Times New Roman"/>
                <w:lang w:val="en-US"/>
              </w:rPr>
              <w:t>CD133</w:t>
            </w:r>
            <w:r w:rsidR="00447FB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47FBB" w:rsidRPr="00447FBB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</w:p>
          <w:p w14:paraId="22A10877" w14:textId="77777777" w:rsidR="004E6A59" w:rsidRPr="00026117" w:rsidRDefault="004E6A59" w:rsidP="00A968E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CXCR4</w:t>
            </w:r>
            <w:r w:rsidR="00447FBB">
              <w:rPr>
                <w:rFonts w:ascii="Times New Roman" w:hAnsi="Times New Roman" w:cs="Times New Roman"/>
                <w:lang w:eastAsia="nl-NL"/>
              </w:rPr>
              <w:t xml:space="preserve"> </w:t>
            </w:r>
            <w:r w:rsidR="00447FBB" w:rsidRPr="00447FBB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</w:p>
        </w:tc>
        <w:tc>
          <w:tcPr>
            <w:tcW w:w="1890" w:type="dxa"/>
            <w:tcBorders>
              <w:bottom w:val="single" w:sz="4" w:space="0" w:color="000000" w:themeColor="text1"/>
            </w:tcBorders>
          </w:tcPr>
          <w:p w14:paraId="16CE8936" w14:textId="77777777" w:rsidR="004E6A59" w:rsidRPr="00026117" w:rsidRDefault="004E6A59" w:rsidP="00A96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2.19</w:t>
            </w:r>
          </w:p>
          <w:p w14:paraId="0C729724" w14:textId="77777777" w:rsidR="004E6A59" w:rsidRPr="00026117" w:rsidRDefault="004E6A59" w:rsidP="00A96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2.81</w:t>
            </w:r>
          </w:p>
          <w:p w14:paraId="231CEE3C" w14:textId="77777777" w:rsidR="004E6A59" w:rsidRPr="00026117" w:rsidRDefault="004E6A59" w:rsidP="00A96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2.85</w:t>
            </w:r>
          </w:p>
          <w:p w14:paraId="27EC4971" w14:textId="77777777" w:rsidR="004E6A59" w:rsidRPr="00026117" w:rsidRDefault="004E6A59" w:rsidP="00A96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3.21</w:t>
            </w:r>
          </w:p>
          <w:p w14:paraId="2ECA3F21" w14:textId="77777777" w:rsidR="004E6A59" w:rsidRPr="00026117" w:rsidRDefault="004E6A59" w:rsidP="00A96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</w:tcPr>
          <w:p w14:paraId="1FE4AEFB" w14:textId="77777777" w:rsidR="004E6A59" w:rsidRPr="00026117" w:rsidRDefault="004E6A59" w:rsidP="00A968EC">
            <w:pPr>
              <w:spacing w:line="36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0.00018</w:t>
            </w:r>
          </w:p>
          <w:p w14:paraId="23198C6E" w14:textId="77777777" w:rsidR="004E6A59" w:rsidRPr="00026117" w:rsidRDefault="004E6A59" w:rsidP="00A968EC">
            <w:pPr>
              <w:spacing w:line="36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0.00045</w:t>
            </w:r>
          </w:p>
          <w:p w14:paraId="262D291C" w14:textId="77777777" w:rsidR="004E6A59" w:rsidRPr="00026117" w:rsidRDefault="004E6A59" w:rsidP="00A968EC">
            <w:pPr>
              <w:spacing w:line="36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0.00027</w:t>
            </w:r>
          </w:p>
          <w:p w14:paraId="2D8EE626" w14:textId="77777777" w:rsidR="004E6A59" w:rsidRPr="00026117" w:rsidRDefault="004E6A59" w:rsidP="00A968EC">
            <w:pPr>
              <w:spacing w:line="36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0.00055</w:t>
            </w:r>
          </w:p>
          <w:p w14:paraId="5E200483" w14:textId="77777777" w:rsidR="004E6A59" w:rsidRPr="00026117" w:rsidRDefault="004E6A59" w:rsidP="00A96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0.00139</w:t>
            </w:r>
          </w:p>
        </w:tc>
      </w:tr>
      <w:tr w:rsidR="004E6A59" w:rsidRPr="00026117" w14:paraId="5F144678" w14:textId="77777777">
        <w:trPr>
          <w:trHeight w:val="2550"/>
        </w:trPr>
        <w:tc>
          <w:tcPr>
            <w:tcW w:w="3168" w:type="dxa"/>
            <w:tcBorders>
              <w:bottom w:val="single" w:sz="4" w:space="0" w:color="000000" w:themeColor="text1"/>
            </w:tcBorders>
          </w:tcPr>
          <w:p w14:paraId="5181DB42" w14:textId="77777777" w:rsidR="004E6A59" w:rsidRPr="00026117" w:rsidRDefault="00AA437D" w:rsidP="00AA43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Other (c</w:t>
            </w:r>
            <w:r w:rsidR="004E6A59" w:rsidRPr="00026117">
              <w:rPr>
                <w:rFonts w:ascii="Times New Roman" w:hAnsi="Times New Roman" w:cs="Times New Roman"/>
              </w:rPr>
              <w:t xml:space="preserve">ancer) ‘stemness’ </w:t>
            </w:r>
            <w:r w:rsidRPr="00026117">
              <w:rPr>
                <w:rFonts w:ascii="Times New Roman" w:hAnsi="Times New Roman" w:cs="Times New Roman"/>
              </w:rPr>
              <w:t>markers</w:t>
            </w:r>
          </w:p>
        </w:tc>
        <w:tc>
          <w:tcPr>
            <w:tcW w:w="2790" w:type="dxa"/>
            <w:tcBorders>
              <w:bottom w:val="single" w:sz="4" w:space="0" w:color="000000" w:themeColor="text1"/>
            </w:tcBorders>
          </w:tcPr>
          <w:p w14:paraId="7DC54AA4" w14:textId="77777777" w:rsidR="004E6A59" w:rsidRPr="00026117" w:rsidRDefault="004E6A59" w:rsidP="004E6A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LGR4</w:t>
            </w:r>
            <w:r w:rsidR="00447FBB">
              <w:rPr>
                <w:rFonts w:ascii="Times New Roman" w:hAnsi="Times New Roman" w:cs="Times New Roman"/>
              </w:rPr>
              <w:t xml:space="preserve"> </w:t>
            </w:r>
            <w:r w:rsidR="00447FBB" w:rsidRPr="00447FBB">
              <w:rPr>
                <w:rFonts w:ascii="Times New Roman" w:hAnsi="Times New Roman" w:cs="Times New Roman"/>
                <w:vertAlign w:val="superscript"/>
              </w:rPr>
              <w:t>23</w:t>
            </w:r>
          </w:p>
          <w:p w14:paraId="14CD635A" w14:textId="77777777" w:rsidR="004E6A59" w:rsidRPr="00447FBB" w:rsidRDefault="004E6A59" w:rsidP="004E6A59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26117">
              <w:rPr>
                <w:rFonts w:ascii="Times New Roman" w:hAnsi="Times New Roman" w:cs="Times New Roman"/>
              </w:rPr>
              <w:t>SOX9</w:t>
            </w:r>
            <w:r w:rsidR="00447FBB">
              <w:rPr>
                <w:rFonts w:ascii="Times New Roman" w:hAnsi="Times New Roman" w:cs="Times New Roman"/>
              </w:rPr>
              <w:t xml:space="preserve"> </w:t>
            </w:r>
            <w:r w:rsidR="00447FBB" w:rsidRPr="00447FBB">
              <w:rPr>
                <w:rFonts w:ascii="Times New Roman" w:hAnsi="Times New Roman" w:cs="Times New Roman"/>
                <w:vertAlign w:val="superscript"/>
              </w:rPr>
              <w:t>21</w:t>
            </w:r>
          </w:p>
          <w:p w14:paraId="26692B38" w14:textId="77777777" w:rsidR="004E6A59" w:rsidRPr="00447FBB" w:rsidRDefault="004E6A59" w:rsidP="00A968EC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26117">
              <w:rPr>
                <w:rFonts w:ascii="Times New Roman" w:hAnsi="Times New Roman" w:cs="Times New Roman"/>
              </w:rPr>
              <w:t>KLF5</w:t>
            </w:r>
            <w:r w:rsidR="00447FBB">
              <w:rPr>
                <w:rFonts w:ascii="Times New Roman" w:hAnsi="Times New Roman" w:cs="Times New Roman"/>
              </w:rPr>
              <w:t xml:space="preserve"> </w:t>
            </w:r>
            <w:r w:rsidR="00447FBB" w:rsidRPr="00447FBB">
              <w:rPr>
                <w:rFonts w:ascii="Times New Roman" w:hAnsi="Times New Roman" w:cs="Times New Roman"/>
                <w:vertAlign w:val="superscript"/>
              </w:rPr>
              <w:t>22</w:t>
            </w:r>
          </w:p>
          <w:p w14:paraId="2BABCDAD" w14:textId="77777777" w:rsidR="00675D98" w:rsidRPr="00026117" w:rsidRDefault="004E6A59" w:rsidP="006459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MET</w:t>
            </w:r>
            <w:r w:rsidR="00447FBB">
              <w:rPr>
                <w:rFonts w:ascii="Times New Roman" w:hAnsi="Times New Roman" w:cs="Times New Roman"/>
              </w:rPr>
              <w:t xml:space="preserve"> </w:t>
            </w:r>
            <w:r w:rsidR="00447FBB" w:rsidRPr="00447FBB">
              <w:rPr>
                <w:rFonts w:ascii="Times New Roman" w:hAnsi="Times New Roman" w:cs="Times New Roman"/>
                <w:vertAlign w:val="superscript"/>
              </w:rPr>
              <w:t>24</w:t>
            </w:r>
          </w:p>
        </w:tc>
        <w:tc>
          <w:tcPr>
            <w:tcW w:w="1890" w:type="dxa"/>
            <w:tcBorders>
              <w:bottom w:val="single" w:sz="4" w:space="0" w:color="000000" w:themeColor="text1"/>
            </w:tcBorders>
          </w:tcPr>
          <w:p w14:paraId="78FE2083" w14:textId="77777777" w:rsidR="004E6A59" w:rsidRPr="00026117" w:rsidRDefault="004E6A59" w:rsidP="00A96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2.14</w:t>
            </w:r>
          </w:p>
          <w:p w14:paraId="48324A69" w14:textId="77777777" w:rsidR="004E6A59" w:rsidRPr="00026117" w:rsidRDefault="004E6A59" w:rsidP="00A96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2.40</w:t>
            </w:r>
          </w:p>
          <w:p w14:paraId="4C5D6BB2" w14:textId="77777777" w:rsidR="004E6A59" w:rsidRPr="00026117" w:rsidRDefault="004E6A59" w:rsidP="00A96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3.26</w:t>
            </w:r>
          </w:p>
          <w:p w14:paraId="36F9656E" w14:textId="77777777" w:rsidR="003B5C6E" w:rsidRPr="00026117" w:rsidRDefault="004E6A59" w:rsidP="006459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</w:tcPr>
          <w:p w14:paraId="18B4F7AB" w14:textId="77777777" w:rsidR="004E6A59" w:rsidRPr="00026117" w:rsidRDefault="004E6A59" w:rsidP="00A968EC">
            <w:pPr>
              <w:spacing w:line="36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0.00031</w:t>
            </w:r>
          </w:p>
          <w:p w14:paraId="718E1244" w14:textId="77777777" w:rsidR="004E6A59" w:rsidRPr="00026117" w:rsidRDefault="004E6A59" w:rsidP="00A968EC">
            <w:pPr>
              <w:spacing w:line="36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0.00016</w:t>
            </w:r>
          </w:p>
          <w:p w14:paraId="725FAEEA" w14:textId="77777777" w:rsidR="004E6A59" w:rsidRPr="00026117" w:rsidRDefault="004E6A59" w:rsidP="00A96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6117">
              <w:rPr>
                <w:rFonts w:ascii="Times New Roman" w:hAnsi="Times New Roman" w:cs="Times New Roman"/>
              </w:rPr>
              <w:t>3.66</w:t>
            </w:r>
            <w:r w:rsidRPr="00026117">
              <w:rPr>
                <w:rFonts w:ascii="Times New Roman" w:hAnsi="Times New Roman" w:cs="Times New Roman"/>
                <w:vertAlign w:val="superscript"/>
              </w:rPr>
              <w:t>E</w:t>
            </w:r>
            <w:r w:rsidRPr="00026117">
              <w:rPr>
                <w:rFonts w:ascii="Times New Roman" w:hAnsi="Times New Roman" w:cs="Times New Roman"/>
              </w:rPr>
              <w:t>06</w:t>
            </w:r>
          </w:p>
          <w:p w14:paraId="5BC63CB8" w14:textId="77777777" w:rsidR="003B5C6E" w:rsidRPr="00026117" w:rsidRDefault="004E6A59" w:rsidP="006459D6">
            <w:pPr>
              <w:spacing w:line="36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026117">
              <w:rPr>
                <w:rFonts w:ascii="Times New Roman" w:hAnsi="Times New Roman" w:cs="Times New Roman"/>
                <w:lang w:eastAsia="nl-NL"/>
              </w:rPr>
              <w:t>0.00001</w:t>
            </w:r>
          </w:p>
        </w:tc>
      </w:tr>
    </w:tbl>
    <w:p w14:paraId="27E04B74" w14:textId="77777777" w:rsidR="00186D01" w:rsidRPr="00026117" w:rsidRDefault="00186D01" w:rsidP="009655D1">
      <w:pPr>
        <w:spacing w:line="480" w:lineRule="auto"/>
        <w:jc w:val="both"/>
        <w:rPr>
          <w:rFonts w:ascii="Times New Roman" w:hAnsi="Times New Roman" w:cs="Times New Roman"/>
        </w:rPr>
      </w:pPr>
    </w:p>
    <w:sectPr w:rsidR="00186D01" w:rsidRPr="00026117" w:rsidSect="00FE722E">
      <w:pgSz w:w="11900" w:h="16840"/>
      <w:pgMar w:top="1418" w:right="1418" w:bottom="1418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AD4999" w14:textId="77777777" w:rsidR="0068320E" w:rsidRDefault="0068320E">
      <w:pPr>
        <w:spacing w:after="0"/>
      </w:pPr>
      <w:r>
        <w:separator/>
      </w:r>
    </w:p>
  </w:endnote>
  <w:endnote w:type="continuationSeparator" w:id="0">
    <w:p w14:paraId="28F646CF" w14:textId="77777777" w:rsidR="0068320E" w:rsidRDefault="0068320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Eurostile">
    <w:panose1 w:val="020B050402020205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Browallia New">
    <w:altName w:val="Arial Unicode MS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4566A7" w14:textId="77777777" w:rsidR="0068320E" w:rsidRDefault="0068320E">
      <w:pPr>
        <w:spacing w:after="0"/>
      </w:pPr>
      <w:r>
        <w:separator/>
      </w:r>
    </w:p>
  </w:footnote>
  <w:footnote w:type="continuationSeparator" w:id="0">
    <w:p w14:paraId="667D5C62" w14:textId="77777777" w:rsidR="0068320E" w:rsidRDefault="0068320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BE10EA"/>
    <w:multiLevelType w:val="hybridMultilevel"/>
    <w:tmpl w:val="539CF0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492A54"/>
    <w:multiLevelType w:val="hybridMultilevel"/>
    <w:tmpl w:val="A29CE01C"/>
    <w:lvl w:ilvl="0" w:tplc="9A2E53C2">
      <w:numFmt w:val="bullet"/>
      <w:lvlText w:val="-"/>
      <w:lvlJc w:val="left"/>
      <w:pPr>
        <w:ind w:left="3240" w:hanging="360"/>
      </w:pPr>
      <w:rPr>
        <w:rFonts w:ascii="Eurostile" w:eastAsiaTheme="minorHAnsi" w:hAnsi="Eurostil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2">
    <w:nsid w:val="2CB671D1"/>
    <w:multiLevelType w:val="hybridMultilevel"/>
    <w:tmpl w:val="E2465A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BB2195"/>
    <w:multiLevelType w:val="hybridMultilevel"/>
    <w:tmpl w:val="503431C6"/>
    <w:lvl w:ilvl="0" w:tplc="FE186F82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FA0574"/>
    <w:multiLevelType w:val="hybridMultilevel"/>
    <w:tmpl w:val="E8A6D6E8"/>
    <w:lvl w:ilvl="0" w:tplc="9C0CE774">
      <w:start w:val="2008"/>
      <w:numFmt w:val="bullet"/>
      <w:lvlText w:val="-"/>
      <w:lvlJc w:val="left"/>
      <w:pPr>
        <w:ind w:left="3240" w:hanging="360"/>
      </w:pPr>
      <w:rPr>
        <w:rFonts w:ascii="Eurostile" w:eastAsiaTheme="minorHAnsi" w:hAnsi="Eurostil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5">
    <w:nsid w:val="3DF11115"/>
    <w:multiLevelType w:val="hybridMultilevel"/>
    <w:tmpl w:val="8A9C09D6"/>
    <w:lvl w:ilvl="0" w:tplc="3AEE1074">
      <w:start w:val="2008"/>
      <w:numFmt w:val="bullet"/>
      <w:lvlText w:val="-"/>
      <w:lvlJc w:val="left"/>
      <w:pPr>
        <w:ind w:left="3240" w:hanging="360"/>
      </w:pPr>
      <w:rPr>
        <w:rFonts w:ascii="Browallia New" w:eastAsiaTheme="minorHAnsi" w:hAnsi="Browallia New" w:cs="Wingdings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6">
    <w:nsid w:val="40D03B79"/>
    <w:multiLevelType w:val="hybridMultilevel"/>
    <w:tmpl w:val="62249070"/>
    <w:lvl w:ilvl="0" w:tplc="70144F0E">
      <w:start w:val="1997"/>
      <w:numFmt w:val="bullet"/>
      <w:lvlText w:val="-"/>
      <w:lvlJc w:val="left"/>
      <w:pPr>
        <w:ind w:left="416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4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920" w:hanging="360"/>
      </w:pPr>
      <w:rPr>
        <w:rFonts w:ascii="Wingdings" w:hAnsi="Wingdings" w:hint="default"/>
      </w:rPr>
    </w:lvl>
  </w:abstractNum>
  <w:abstractNum w:abstractNumId="7">
    <w:nsid w:val="49DD6D3E"/>
    <w:multiLevelType w:val="hybridMultilevel"/>
    <w:tmpl w:val="6B02C8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11A24BB"/>
    <w:multiLevelType w:val="hybridMultilevel"/>
    <w:tmpl w:val="84EE36BE"/>
    <w:lvl w:ilvl="0" w:tplc="A4D639B0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C3060DF"/>
    <w:multiLevelType w:val="hybridMultilevel"/>
    <w:tmpl w:val="43962416"/>
    <w:lvl w:ilvl="0" w:tplc="74901202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3940031"/>
    <w:multiLevelType w:val="hybridMultilevel"/>
    <w:tmpl w:val="E2465A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DB17A7F"/>
    <w:multiLevelType w:val="hybridMultilevel"/>
    <w:tmpl w:val="E0E67974"/>
    <w:lvl w:ilvl="0" w:tplc="195AEB7E">
      <w:start w:val="28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785"/>
        </w:tabs>
        <w:ind w:left="1785" w:hanging="360"/>
      </w:pPr>
      <w:rPr>
        <w:rFonts w:ascii="Courier New" w:hAnsi="Courier New" w:cs="Wingdings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05"/>
        </w:tabs>
        <w:ind w:left="25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25"/>
        </w:tabs>
        <w:ind w:left="32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45"/>
        </w:tabs>
        <w:ind w:left="3945" w:hanging="360"/>
      </w:pPr>
      <w:rPr>
        <w:rFonts w:ascii="Courier New" w:hAnsi="Courier New" w:cs="Wingdings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65"/>
        </w:tabs>
        <w:ind w:left="46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85"/>
        </w:tabs>
        <w:ind w:left="53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05"/>
        </w:tabs>
        <w:ind w:left="6105" w:hanging="360"/>
      </w:pPr>
      <w:rPr>
        <w:rFonts w:ascii="Courier New" w:hAnsi="Courier New" w:cs="Wingdings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25"/>
        </w:tabs>
        <w:ind w:left="6825" w:hanging="360"/>
      </w:pPr>
      <w:rPr>
        <w:rFonts w:ascii="Wingdings" w:hAnsi="Wingdings" w:hint="default"/>
      </w:rPr>
    </w:lvl>
  </w:abstractNum>
  <w:abstractNum w:abstractNumId="12">
    <w:nsid w:val="7795511B"/>
    <w:multiLevelType w:val="hybridMultilevel"/>
    <w:tmpl w:val="09148784"/>
    <w:lvl w:ilvl="0" w:tplc="4496B506">
      <w:start w:val="1"/>
      <w:numFmt w:val="decimal"/>
      <w:pStyle w:val="Anke2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7E606CB"/>
    <w:multiLevelType w:val="hybridMultilevel"/>
    <w:tmpl w:val="D982099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F8726F7"/>
    <w:multiLevelType w:val="hybridMultilevel"/>
    <w:tmpl w:val="B1BC0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7"/>
  </w:num>
  <w:num w:numId="3">
    <w:abstractNumId w:val="13"/>
  </w:num>
  <w:num w:numId="4">
    <w:abstractNumId w:val="14"/>
  </w:num>
  <w:num w:numId="5">
    <w:abstractNumId w:val="10"/>
  </w:num>
  <w:num w:numId="6">
    <w:abstractNumId w:val="9"/>
  </w:num>
  <w:num w:numId="7">
    <w:abstractNumId w:val="2"/>
  </w:num>
  <w:num w:numId="8">
    <w:abstractNumId w:val="3"/>
  </w:num>
  <w:num w:numId="9">
    <w:abstractNumId w:val="8"/>
  </w:num>
  <w:num w:numId="10">
    <w:abstractNumId w:val="6"/>
  </w:num>
  <w:num w:numId="11">
    <w:abstractNumId w:val="11"/>
  </w:num>
  <w:num w:numId="12">
    <w:abstractNumId w:val="5"/>
  </w:num>
  <w:num w:numId="13">
    <w:abstractNumId w:val="4"/>
  </w:num>
  <w:num w:numId="14">
    <w:abstractNumId w:val="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B310A2"/>
    <w:rsid w:val="00005E33"/>
    <w:rsid w:val="00010B33"/>
    <w:rsid w:val="00015750"/>
    <w:rsid w:val="000209F9"/>
    <w:rsid w:val="00023EB6"/>
    <w:rsid w:val="00026117"/>
    <w:rsid w:val="00031176"/>
    <w:rsid w:val="0003580F"/>
    <w:rsid w:val="000422D2"/>
    <w:rsid w:val="00042ED1"/>
    <w:rsid w:val="00054FA9"/>
    <w:rsid w:val="000616A1"/>
    <w:rsid w:val="000638D9"/>
    <w:rsid w:val="000669E2"/>
    <w:rsid w:val="00067CAA"/>
    <w:rsid w:val="00070EE7"/>
    <w:rsid w:val="000717BA"/>
    <w:rsid w:val="00072B7D"/>
    <w:rsid w:val="00073D6E"/>
    <w:rsid w:val="00075072"/>
    <w:rsid w:val="0008023D"/>
    <w:rsid w:val="00081369"/>
    <w:rsid w:val="00081D19"/>
    <w:rsid w:val="000829B6"/>
    <w:rsid w:val="000839C0"/>
    <w:rsid w:val="000863BB"/>
    <w:rsid w:val="00092A4E"/>
    <w:rsid w:val="00093268"/>
    <w:rsid w:val="00094747"/>
    <w:rsid w:val="00094AE6"/>
    <w:rsid w:val="000972AB"/>
    <w:rsid w:val="000A069C"/>
    <w:rsid w:val="000A7EC5"/>
    <w:rsid w:val="000B2FEE"/>
    <w:rsid w:val="000C0E7B"/>
    <w:rsid w:val="000D0AD0"/>
    <w:rsid w:val="000D10C1"/>
    <w:rsid w:val="000D3854"/>
    <w:rsid w:val="000D4B90"/>
    <w:rsid w:val="000D4DFB"/>
    <w:rsid w:val="000D544B"/>
    <w:rsid w:val="000D5842"/>
    <w:rsid w:val="000E0931"/>
    <w:rsid w:val="000E1D28"/>
    <w:rsid w:val="000E413A"/>
    <w:rsid w:val="000E56CD"/>
    <w:rsid w:val="000F0C3A"/>
    <w:rsid w:val="000F20D6"/>
    <w:rsid w:val="000F235C"/>
    <w:rsid w:val="000F7164"/>
    <w:rsid w:val="000F7EA0"/>
    <w:rsid w:val="00100052"/>
    <w:rsid w:val="00102BB3"/>
    <w:rsid w:val="00107EA1"/>
    <w:rsid w:val="00111276"/>
    <w:rsid w:val="00111908"/>
    <w:rsid w:val="00113716"/>
    <w:rsid w:val="00116731"/>
    <w:rsid w:val="001226A7"/>
    <w:rsid w:val="0013212B"/>
    <w:rsid w:val="00133148"/>
    <w:rsid w:val="00145009"/>
    <w:rsid w:val="001454C2"/>
    <w:rsid w:val="00147894"/>
    <w:rsid w:val="001562D0"/>
    <w:rsid w:val="00160311"/>
    <w:rsid w:val="0016347A"/>
    <w:rsid w:val="00167084"/>
    <w:rsid w:val="00176369"/>
    <w:rsid w:val="00176FF8"/>
    <w:rsid w:val="00183B8A"/>
    <w:rsid w:val="0018406B"/>
    <w:rsid w:val="00185162"/>
    <w:rsid w:val="00186D01"/>
    <w:rsid w:val="00186ED9"/>
    <w:rsid w:val="00187636"/>
    <w:rsid w:val="001962D0"/>
    <w:rsid w:val="001A099A"/>
    <w:rsid w:val="001A3B9D"/>
    <w:rsid w:val="001A7EFF"/>
    <w:rsid w:val="001B55D5"/>
    <w:rsid w:val="001B7089"/>
    <w:rsid w:val="001C22EA"/>
    <w:rsid w:val="001C51B0"/>
    <w:rsid w:val="001C531A"/>
    <w:rsid w:val="001D0673"/>
    <w:rsid w:val="001D0693"/>
    <w:rsid w:val="001E0E39"/>
    <w:rsid w:val="001E2193"/>
    <w:rsid w:val="001E223C"/>
    <w:rsid w:val="001E2D16"/>
    <w:rsid w:val="001F4370"/>
    <w:rsid w:val="001F4BB9"/>
    <w:rsid w:val="00201E5D"/>
    <w:rsid w:val="0020297C"/>
    <w:rsid w:val="00222DC2"/>
    <w:rsid w:val="002238A0"/>
    <w:rsid w:val="00226D97"/>
    <w:rsid w:val="00230CEA"/>
    <w:rsid w:val="00243C24"/>
    <w:rsid w:val="00252E10"/>
    <w:rsid w:val="0025634C"/>
    <w:rsid w:val="0026087C"/>
    <w:rsid w:val="002622DA"/>
    <w:rsid w:val="00264FC3"/>
    <w:rsid w:val="00265244"/>
    <w:rsid w:val="00265886"/>
    <w:rsid w:val="00265CEF"/>
    <w:rsid w:val="002816CD"/>
    <w:rsid w:val="00283E71"/>
    <w:rsid w:val="00286F1B"/>
    <w:rsid w:val="00290F4F"/>
    <w:rsid w:val="0029198C"/>
    <w:rsid w:val="002A2E8B"/>
    <w:rsid w:val="002A4D20"/>
    <w:rsid w:val="002A77D0"/>
    <w:rsid w:val="002B0119"/>
    <w:rsid w:val="002B23F0"/>
    <w:rsid w:val="002B6A35"/>
    <w:rsid w:val="002D106B"/>
    <w:rsid w:val="002D72B2"/>
    <w:rsid w:val="002D7CDB"/>
    <w:rsid w:val="002E3B01"/>
    <w:rsid w:val="002F10D6"/>
    <w:rsid w:val="002F6E86"/>
    <w:rsid w:val="00303185"/>
    <w:rsid w:val="0030534C"/>
    <w:rsid w:val="00312440"/>
    <w:rsid w:val="00315B69"/>
    <w:rsid w:val="00317C47"/>
    <w:rsid w:val="0032251E"/>
    <w:rsid w:val="00325693"/>
    <w:rsid w:val="00331632"/>
    <w:rsid w:val="00334174"/>
    <w:rsid w:val="003363A5"/>
    <w:rsid w:val="00343AB7"/>
    <w:rsid w:val="00346C88"/>
    <w:rsid w:val="0035189A"/>
    <w:rsid w:val="00352A95"/>
    <w:rsid w:val="00357033"/>
    <w:rsid w:val="003578DF"/>
    <w:rsid w:val="00374D87"/>
    <w:rsid w:val="00382D34"/>
    <w:rsid w:val="0038655F"/>
    <w:rsid w:val="00387071"/>
    <w:rsid w:val="00391326"/>
    <w:rsid w:val="003940DB"/>
    <w:rsid w:val="00397580"/>
    <w:rsid w:val="003A1335"/>
    <w:rsid w:val="003A3E5B"/>
    <w:rsid w:val="003B3922"/>
    <w:rsid w:val="003B472D"/>
    <w:rsid w:val="003B5A8A"/>
    <w:rsid w:val="003B5C6E"/>
    <w:rsid w:val="003C5367"/>
    <w:rsid w:val="003D0C17"/>
    <w:rsid w:val="003D2912"/>
    <w:rsid w:val="003D35FE"/>
    <w:rsid w:val="003D444B"/>
    <w:rsid w:val="003D7CDD"/>
    <w:rsid w:val="003D7CF4"/>
    <w:rsid w:val="003F100D"/>
    <w:rsid w:val="003F48C6"/>
    <w:rsid w:val="00401EED"/>
    <w:rsid w:val="00411A03"/>
    <w:rsid w:val="004130C1"/>
    <w:rsid w:val="004150E6"/>
    <w:rsid w:val="00415EF8"/>
    <w:rsid w:val="004172F0"/>
    <w:rsid w:val="00423F88"/>
    <w:rsid w:val="00426B7E"/>
    <w:rsid w:val="00431A8E"/>
    <w:rsid w:val="004345E5"/>
    <w:rsid w:val="0043795B"/>
    <w:rsid w:val="00447FBB"/>
    <w:rsid w:val="00454AE7"/>
    <w:rsid w:val="00461BC2"/>
    <w:rsid w:val="00463FB7"/>
    <w:rsid w:val="004646E5"/>
    <w:rsid w:val="00465386"/>
    <w:rsid w:val="00472E33"/>
    <w:rsid w:val="00473107"/>
    <w:rsid w:val="00476548"/>
    <w:rsid w:val="00480F31"/>
    <w:rsid w:val="00484433"/>
    <w:rsid w:val="0048752B"/>
    <w:rsid w:val="004913C2"/>
    <w:rsid w:val="004A42C5"/>
    <w:rsid w:val="004A5698"/>
    <w:rsid w:val="004A6529"/>
    <w:rsid w:val="004B261D"/>
    <w:rsid w:val="004B3059"/>
    <w:rsid w:val="004B3547"/>
    <w:rsid w:val="004C12D7"/>
    <w:rsid w:val="004C33C6"/>
    <w:rsid w:val="004D01CE"/>
    <w:rsid w:val="004E1602"/>
    <w:rsid w:val="004E6A59"/>
    <w:rsid w:val="004E7800"/>
    <w:rsid w:val="004F4CC1"/>
    <w:rsid w:val="004F563E"/>
    <w:rsid w:val="00505AB2"/>
    <w:rsid w:val="00524675"/>
    <w:rsid w:val="00535AC9"/>
    <w:rsid w:val="005365F0"/>
    <w:rsid w:val="00546D58"/>
    <w:rsid w:val="00553B18"/>
    <w:rsid w:val="00554330"/>
    <w:rsid w:val="005628C0"/>
    <w:rsid w:val="00562B87"/>
    <w:rsid w:val="00566519"/>
    <w:rsid w:val="005733DB"/>
    <w:rsid w:val="00591C56"/>
    <w:rsid w:val="00592D08"/>
    <w:rsid w:val="00593A9D"/>
    <w:rsid w:val="0059584F"/>
    <w:rsid w:val="00596946"/>
    <w:rsid w:val="005A0021"/>
    <w:rsid w:val="005A0A6D"/>
    <w:rsid w:val="005A2672"/>
    <w:rsid w:val="005A45C2"/>
    <w:rsid w:val="005A5897"/>
    <w:rsid w:val="005B0615"/>
    <w:rsid w:val="005B4D0A"/>
    <w:rsid w:val="005C2377"/>
    <w:rsid w:val="005C5D69"/>
    <w:rsid w:val="005C6F8A"/>
    <w:rsid w:val="005C7E30"/>
    <w:rsid w:val="005E67DC"/>
    <w:rsid w:val="005F08ED"/>
    <w:rsid w:val="005F6564"/>
    <w:rsid w:val="005F6790"/>
    <w:rsid w:val="006002CA"/>
    <w:rsid w:val="006019E1"/>
    <w:rsid w:val="00601BA9"/>
    <w:rsid w:val="006025A5"/>
    <w:rsid w:val="00603635"/>
    <w:rsid w:val="00606E16"/>
    <w:rsid w:val="00620A3E"/>
    <w:rsid w:val="00625E78"/>
    <w:rsid w:val="006317D1"/>
    <w:rsid w:val="006321E1"/>
    <w:rsid w:val="006330B7"/>
    <w:rsid w:val="006422B0"/>
    <w:rsid w:val="006459D6"/>
    <w:rsid w:val="0064668D"/>
    <w:rsid w:val="00646E44"/>
    <w:rsid w:val="00656620"/>
    <w:rsid w:val="00662E5D"/>
    <w:rsid w:val="00666DD6"/>
    <w:rsid w:val="00672721"/>
    <w:rsid w:val="00675D98"/>
    <w:rsid w:val="00676375"/>
    <w:rsid w:val="00676D52"/>
    <w:rsid w:val="006804B5"/>
    <w:rsid w:val="0068320E"/>
    <w:rsid w:val="00683DF6"/>
    <w:rsid w:val="0069617C"/>
    <w:rsid w:val="006A18DA"/>
    <w:rsid w:val="006A744F"/>
    <w:rsid w:val="006A7F64"/>
    <w:rsid w:val="006B241C"/>
    <w:rsid w:val="006C2A02"/>
    <w:rsid w:val="006C371E"/>
    <w:rsid w:val="006C56DD"/>
    <w:rsid w:val="006D7168"/>
    <w:rsid w:val="006E1281"/>
    <w:rsid w:val="006E2DBF"/>
    <w:rsid w:val="006E4EB3"/>
    <w:rsid w:val="006E7EC5"/>
    <w:rsid w:val="006F491E"/>
    <w:rsid w:val="00703979"/>
    <w:rsid w:val="00707BD3"/>
    <w:rsid w:val="00710C0A"/>
    <w:rsid w:val="00714100"/>
    <w:rsid w:val="007158C7"/>
    <w:rsid w:val="00723C5C"/>
    <w:rsid w:val="0072400D"/>
    <w:rsid w:val="00741225"/>
    <w:rsid w:val="00743A18"/>
    <w:rsid w:val="00746B09"/>
    <w:rsid w:val="00757AF6"/>
    <w:rsid w:val="00762431"/>
    <w:rsid w:val="00773C69"/>
    <w:rsid w:val="007841D3"/>
    <w:rsid w:val="00785666"/>
    <w:rsid w:val="007935DC"/>
    <w:rsid w:val="00793984"/>
    <w:rsid w:val="0079401F"/>
    <w:rsid w:val="00794AC9"/>
    <w:rsid w:val="007B79F5"/>
    <w:rsid w:val="007C0F00"/>
    <w:rsid w:val="007C2B76"/>
    <w:rsid w:val="007C50A7"/>
    <w:rsid w:val="007D0340"/>
    <w:rsid w:val="007D3777"/>
    <w:rsid w:val="007D3FB2"/>
    <w:rsid w:val="007D69C8"/>
    <w:rsid w:val="007D7988"/>
    <w:rsid w:val="007E5719"/>
    <w:rsid w:val="007E5E07"/>
    <w:rsid w:val="007E7161"/>
    <w:rsid w:val="007F661C"/>
    <w:rsid w:val="008009DB"/>
    <w:rsid w:val="008025EB"/>
    <w:rsid w:val="008046C2"/>
    <w:rsid w:val="00804FF0"/>
    <w:rsid w:val="0080528F"/>
    <w:rsid w:val="00805E08"/>
    <w:rsid w:val="008061E7"/>
    <w:rsid w:val="00807B10"/>
    <w:rsid w:val="0081257B"/>
    <w:rsid w:val="00814CFF"/>
    <w:rsid w:val="00815D84"/>
    <w:rsid w:val="008201A9"/>
    <w:rsid w:val="00821A29"/>
    <w:rsid w:val="00825763"/>
    <w:rsid w:val="00825CB0"/>
    <w:rsid w:val="00826F46"/>
    <w:rsid w:val="00832473"/>
    <w:rsid w:val="0083517D"/>
    <w:rsid w:val="00840282"/>
    <w:rsid w:val="00843BC1"/>
    <w:rsid w:val="00847693"/>
    <w:rsid w:val="0084797C"/>
    <w:rsid w:val="00851B29"/>
    <w:rsid w:val="00853F24"/>
    <w:rsid w:val="00855F70"/>
    <w:rsid w:val="00857869"/>
    <w:rsid w:val="00865CD5"/>
    <w:rsid w:val="0086664A"/>
    <w:rsid w:val="00867B71"/>
    <w:rsid w:val="00871D74"/>
    <w:rsid w:val="008800FF"/>
    <w:rsid w:val="00881F54"/>
    <w:rsid w:val="00885287"/>
    <w:rsid w:val="008906AE"/>
    <w:rsid w:val="008A1B85"/>
    <w:rsid w:val="008A2044"/>
    <w:rsid w:val="008A23FA"/>
    <w:rsid w:val="008A3B56"/>
    <w:rsid w:val="008A3DD6"/>
    <w:rsid w:val="008B100D"/>
    <w:rsid w:val="008B148B"/>
    <w:rsid w:val="008B2790"/>
    <w:rsid w:val="008D5423"/>
    <w:rsid w:val="008D6860"/>
    <w:rsid w:val="008E52E3"/>
    <w:rsid w:val="008E650E"/>
    <w:rsid w:val="008F5681"/>
    <w:rsid w:val="008F7E19"/>
    <w:rsid w:val="00901FF6"/>
    <w:rsid w:val="009035BD"/>
    <w:rsid w:val="009055CE"/>
    <w:rsid w:val="00905D12"/>
    <w:rsid w:val="00912CBF"/>
    <w:rsid w:val="00913115"/>
    <w:rsid w:val="00917F3B"/>
    <w:rsid w:val="0092008E"/>
    <w:rsid w:val="00920EC9"/>
    <w:rsid w:val="00925962"/>
    <w:rsid w:val="00945872"/>
    <w:rsid w:val="009465F5"/>
    <w:rsid w:val="009520B7"/>
    <w:rsid w:val="00954A7E"/>
    <w:rsid w:val="00954F4D"/>
    <w:rsid w:val="00956C69"/>
    <w:rsid w:val="0096097C"/>
    <w:rsid w:val="00962A77"/>
    <w:rsid w:val="009655D1"/>
    <w:rsid w:val="00972ED1"/>
    <w:rsid w:val="009763C7"/>
    <w:rsid w:val="00980F5E"/>
    <w:rsid w:val="00986447"/>
    <w:rsid w:val="00986E27"/>
    <w:rsid w:val="0099625A"/>
    <w:rsid w:val="009A065E"/>
    <w:rsid w:val="009A1DA7"/>
    <w:rsid w:val="009A215C"/>
    <w:rsid w:val="009A3254"/>
    <w:rsid w:val="009B07AE"/>
    <w:rsid w:val="009B26FE"/>
    <w:rsid w:val="009B5EFF"/>
    <w:rsid w:val="009C0B7D"/>
    <w:rsid w:val="009C1F19"/>
    <w:rsid w:val="009C48C1"/>
    <w:rsid w:val="009C4F82"/>
    <w:rsid w:val="009C5219"/>
    <w:rsid w:val="009C7070"/>
    <w:rsid w:val="009D0551"/>
    <w:rsid w:val="009D499B"/>
    <w:rsid w:val="009D67A3"/>
    <w:rsid w:val="009E3EB9"/>
    <w:rsid w:val="009E45B9"/>
    <w:rsid w:val="009E4B7A"/>
    <w:rsid w:val="009E5BB0"/>
    <w:rsid w:val="009F0143"/>
    <w:rsid w:val="00A007C4"/>
    <w:rsid w:val="00A05F52"/>
    <w:rsid w:val="00A130F5"/>
    <w:rsid w:val="00A30EC5"/>
    <w:rsid w:val="00A34656"/>
    <w:rsid w:val="00A349C7"/>
    <w:rsid w:val="00A36F40"/>
    <w:rsid w:val="00A41AAD"/>
    <w:rsid w:val="00A41E5B"/>
    <w:rsid w:val="00A44833"/>
    <w:rsid w:val="00A469E0"/>
    <w:rsid w:val="00A53D02"/>
    <w:rsid w:val="00A602E3"/>
    <w:rsid w:val="00A664FF"/>
    <w:rsid w:val="00A66723"/>
    <w:rsid w:val="00A71E43"/>
    <w:rsid w:val="00A721EB"/>
    <w:rsid w:val="00A775BA"/>
    <w:rsid w:val="00A77CCB"/>
    <w:rsid w:val="00A8668A"/>
    <w:rsid w:val="00A8697C"/>
    <w:rsid w:val="00A86E9E"/>
    <w:rsid w:val="00A877DB"/>
    <w:rsid w:val="00A968EC"/>
    <w:rsid w:val="00AA1B88"/>
    <w:rsid w:val="00AA437D"/>
    <w:rsid w:val="00AA6651"/>
    <w:rsid w:val="00AA7E6B"/>
    <w:rsid w:val="00AB0E81"/>
    <w:rsid w:val="00AB427D"/>
    <w:rsid w:val="00AB497A"/>
    <w:rsid w:val="00AC01A2"/>
    <w:rsid w:val="00AD2FB3"/>
    <w:rsid w:val="00AD497A"/>
    <w:rsid w:val="00AD5C6E"/>
    <w:rsid w:val="00AD762D"/>
    <w:rsid w:val="00AE3B4C"/>
    <w:rsid w:val="00AF0810"/>
    <w:rsid w:val="00AF5B2A"/>
    <w:rsid w:val="00B0046E"/>
    <w:rsid w:val="00B025E8"/>
    <w:rsid w:val="00B055B2"/>
    <w:rsid w:val="00B06321"/>
    <w:rsid w:val="00B06E24"/>
    <w:rsid w:val="00B079F1"/>
    <w:rsid w:val="00B13A99"/>
    <w:rsid w:val="00B15B88"/>
    <w:rsid w:val="00B21852"/>
    <w:rsid w:val="00B23ABF"/>
    <w:rsid w:val="00B250E8"/>
    <w:rsid w:val="00B310A2"/>
    <w:rsid w:val="00B3202F"/>
    <w:rsid w:val="00B34E72"/>
    <w:rsid w:val="00B35930"/>
    <w:rsid w:val="00B46D4F"/>
    <w:rsid w:val="00B47180"/>
    <w:rsid w:val="00B50254"/>
    <w:rsid w:val="00B50B31"/>
    <w:rsid w:val="00B50BA1"/>
    <w:rsid w:val="00B53162"/>
    <w:rsid w:val="00B576F7"/>
    <w:rsid w:val="00B65D90"/>
    <w:rsid w:val="00B66D60"/>
    <w:rsid w:val="00B67803"/>
    <w:rsid w:val="00B747A2"/>
    <w:rsid w:val="00B76B71"/>
    <w:rsid w:val="00B802C7"/>
    <w:rsid w:val="00B8054B"/>
    <w:rsid w:val="00B90690"/>
    <w:rsid w:val="00B913AB"/>
    <w:rsid w:val="00B945BE"/>
    <w:rsid w:val="00B95376"/>
    <w:rsid w:val="00BA0639"/>
    <w:rsid w:val="00BA2A50"/>
    <w:rsid w:val="00BB7ECA"/>
    <w:rsid w:val="00BC41D5"/>
    <w:rsid w:val="00BD13D5"/>
    <w:rsid w:val="00BD68F8"/>
    <w:rsid w:val="00BD7033"/>
    <w:rsid w:val="00BE1029"/>
    <w:rsid w:val="00BE4960"/>
    <w:rsid w:val="00BF1DE8"/>
    <w:rsid w:val="00BF78B5"/>
    <w:rsid w:val="00C01273"/>
    <w:rsid w:val="00C03BAA"/>
    <w:rsid w:val="00C26FBF"/>
    <w:rsid w:val="00C33333"/>
    <w:rsid w:val="00C35C06"/>
    <w:rsid w:val="00C362A4"/>
    <w:rsid w:val="00C403A9"/>
    <w:rsid w:val="00C4288F"/>
    <w:rsid w:val="00C43EBF"/>
    <w:rsid w:val="00C45D0A"/>
    <w:rsid w:val="00C4744A"/>
    <w:rsid w:val="00C50ACB"/>
    <w:rsid w:val="00C51CEE"/>
    <w:rsid w:val="00C51D1E"/>
    <w:rsid w:val="00C53BF7"/>
    <w:rsid w:val="00C53CCA"/>
    <w:rsid w:val="00C62B4E"/>
    <w:rsid w:val="00C653BE"/>
    <w:rsid w:val="00C66641"/>
    <w:rsid w:val="00C67EC6"/>
    <w:rsid w:val="00C70A1F"/>
    <w:rsid w:val="00C76F47"/>
    <w:rsid w:val="00C777EE"/>
    <w:rsid w:val="00C81B7A"/>
    <w:rsid w:val="00C835C6"/>
    <w:rsid w:val="00CA2B61"/>
    <w:rsid w:val="00CB0C1C"/>
    <w:rsid w:val="00CC4369"/>
    <w:rsid w:val="00CC4EF3"/>
    <w:rsid w:val="00CC6736"/>
    <w:rsid w:val="00CD0D2B"/>
    <w:rsid w:val="00CD273C"/>
    <w:rsid w:val="00CD3FFB"/>
    <w:rsid w:val="00CD4F53"/>
    <w:rsid w:val="00CD523D"/>
    <w:rsid w:val="00CD6323"/>
    <w:rsid w:val="00CE3C51"/>
    <w:rsid w:val="00CE6233"/>
    <w:rsid w:val="00CF1CA9"/>
    <w:rsid w:val="00D112FB"/>
    <w:rsid w:val="00D33B5E"/>
    <w:rsid w:val="00D34C0F"/>
    <w:rsid w:val="00D36142"/>
    <w:rsid w:val="00D37A22"/>
    <w:rsid w:val="00D4521D"/>
    <w:rsid w:val="00D45AF8"/>
    <w:rsid w:val="00D50818"/>
    <w:rsid w:val="00D517F0"/>
    <w:rsid w:val="00D54996"/>
    <w:rsid w:val="00D55B79"/>
    <w:rsid w:val="00D56B25"/>
    <w:rsid w:val="00D6006C"/>
    <w:rsid w:val="00D60529"/>
    <w:rsid w:val="00D6170B"/>
    <w:rsid w:val="00D7456F"/>
    <w:rsid w:val="00D74C65"/>
    <w:rsid w:val="00D80B28"/>
    <w:rsid w:val="00D84788"/>
    <w:rsid w:val="00D870BE"/>
    <w:rsid w:val="00D90549"/>
    <w:rsid w:val="00D90ACD"/>
    <w:rsid w:val="00DA4CE6"/>
    <w:rsid w:val="00DA5698"/>
    <w:rsid w:val="00DA629C"/>
    <w:rsid w:val="00DA7C5C"/>
    <w:rsid w:val="00DB3B95"/>
    <w:rsid w:val="00DB67FA"/>
    <w:rsid w:val="00DC035B"/>
    <w:rsid w:val="00DC055E"/>
    <w:rsid w:val="00DC360A"/>
    <w:rsid w:val="00DC4961"/>
    <w:rsid w:val="00DC59D0"/>
    <w:rsid w:val="00DC697C"/>
    <w:rsid w:val="00DC7042"/>
    <w:rsid w:val="00DD42DF"/>
    <w:rsid w:val="00DD6720"/>
    <w:rsid w:val="00DD67AE"/>
    <w:rsid w:val="00DD6E36"/>
    <w:rsid w:val="00DE778E"/>
    <w:rsid w:val="00DF1DE4"/>
    <w:rsid w:val="00E03047"/>
    <w:rsid w:val="00E0322F"/>
    <w:rsid w:val="00E10759"/>
    <w:rsid w:val="00E2000D"/>
    <w:rsid w:val="00E22905"/>
    <w:rsid w:val="00E22E14"/>
    <w:rsid w:val="00E3584E"/>
    <w:rsid w:val="00E37AB1"/>
    <w:rsid w:val="00E452A4"/>
    <w:rsid w:val="00E474E7"/>
    <w:rsid w:val="00E54041"/>
    <w:rsid w:val="00E54295"/>
    <w:rsid w:val="00E547C1"/>
    <w:rsid w:val="00E5753E"/>
    <w:rsid w:val="00E6138C"/>
    <w:rsid w:val="00E618D3"/>
    <w:rsid w:val="00E61B29"/>
    <w:rsid w:val="00E63C65"/>
    <w:rsid w:val="00E664E1"/>
    <w:rsid w:val="00E66D15"/>
    <w:rsid w:val="00E70CDF"/>
    <w:rsid w:val="00E73FD1"/>
    <w:rsid w:val="00E77044"/>
    <w:rsid w:val="00E90E0E"/>
    <w:rsid w:val="00EA1639"/>
    <w:rsid w:val="00EA20EE"/>
    <w:rsid w:val="00EA3B8B"/>
    <w:rsid w:val="00EA3DAC"/>
    <w:rsid w:val="00EA4002"/>
    <w:rsid w:val="00EA422E"/>
    <w:rsid w:val="00EA505D"/>
    <w:rsid w:val="00EB50C9"/>
    <w:rsid w:val="00EC0B1C"/>
    <w:rsid w:val="00EC79A3"/>
    <w:rsid w:val="00ED0A80"/>
    <w:rsid w:val="00ED4A48"/>
    <w:rsid w:val="00ED531C"/>
    <w:rsid w:val="00EE1832"/>
    <w:rsid w:val="00EE6CD2"/>
    <w:rsid w:val="00EE732D"/>
    <w:rsid w:val="00EF1626"/>
    <w:rsid w:val="00EF4569"/>
    <w:rsid w:val="00EF4CCF"/>
    <w:rsid w:val="00EF68D4"/>
    <w:rsid w:val="00F01858"/>
    <w:rsid w:val="00F029D9"/>
    <w:rsid w:val="00F03750"/>
    <w:rsid w:val="00F1294D"/>
    <w:rsid w:val="00F22F42"/>
    <w:rsid w:val="00F27093"/>
    <w:rsid w:val="00F277A3"/>
    <w:rsid w:val="00F30BB3"/>
    <w:rsid w:val="00F31B60"/>
    <w:rsid w:val="00F326E1"/>
    <w:rsid w:val="00F33885"/>
    <w:rsid w:val="00F34645"/>
    <w:rsid w:val="00F355B3"/>
    <w:rsid w:val="00F369AA"/>
    <w:rsid w:val="00F40678"/>
    <w:rsid w:val="00F42DB8"/>
    <w:rsid w:val="00F46E82"/>
    <w:rsid w:val="00F52DE3"/>
    <w:rsid w:val="00F52EC2"/>
    <w:rsid w:val="00F57983"/>
    <w:rsid w:val="00F57C61"/>
    <w:rsid w:val="00F60EA4"/>
    <w:rsid w:val="00F61262"/>
    <w:rsid w:val="00F6238B"/>
    <w:rsid w:val="00F7028B"/>
    <w:rsid w:val="00F70BBB"/>
    <w:rsid w:val="00F754CE"/>
    <w:rsid w:val="00F76810"/>
    <w:rsid w:val="00F87955"/>
    <w:rsid w:val="00F903BB"/>
    <w:rsid w:val="00F90B24"/>
    <w:rsid w:val="00F9371E"/>
    <w:rsid w:val="00F95400"/>
    <w:rsid w:val="00F95A8F"/>
    <w:rsid w:val="00F972AF"/>
    <w:rsid w:val="00FB1B7C"/>
    <w:rsid w:val="00FC61E5"/>
    <w:rsid w:val="00FD356B"/>
    <w:rsid w:val="00FD7C0E"/>
    <w:rsid w:val="00FE0835"/>
    <w:rsid w:val="00FE722E"/>
    <w:rsid w:val="00FE7DBD"/>
    <w:rsid w:val="00FF3583"/>
    <w:rsid w:val="00FF3758"/>
    <w:rsid w:val="00FF4BA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2F715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0A2"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B310A2"/>
    <w:pPr>
      <w:keepNext/>
      <w:spacing w:after="0"/>
      <w:outlineLvl w:val="0"/>
    </w:pPr>
    <w:rPr>
      <w:rFonts w:ascii="Times New Roman" w:eastAsia="Times New Roman" w:hAnsi="Times New Roman" w:cs="Times New Roman"/>
      <w:szCs w:val="20"/>
      <w:lang w:val="nl-BE"/>
    </w:rPr>
  </w:style>
  <w:style w:type="paragraph" w:styleId="Heading2">
    <w:name w:val="heading 2"/>
    <w:basedOn w:val="Normal"/>
    <w:next w:val="Normal"/>
    <w:link w:val="Heading2Char"/>
    <w:rsid w:val="00B310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5">
    <w:name w:val="heading 5"/>
    <w:basedOn w:val="Normal"/>
    <w:next w:val="Normal"/>
    <w:link w:val="Heading5Char"/>
    <w:qFormat/>
    <w:rsid w:val="00B310A2"/>
    <w:pPr>
      <w:keepNext/>
      <w:spacing w:after="0"/>
      <w:jc w:val="both"/>
      <w:outlineLvl w:val="4"/>
    </w:pPr>
    <w:rPr>
      <w:rFonts w:ascii="Browallia New" w:eastAsia="Times New Roman" w:hAnsi="Browallia New" w:cs="Times New Roman"/>
      <w:sz w:val="28"/>
      <w:szCs w:val="28"/>
      <w:lang w:eastAsia="nl-NL"/>
    </w:rPr>
  </w:style>
  <w:style w:type="paragraph" w:styleId="Heading6">
    <w:name w:val="heading 6"/>
    <w:basedOn w:val="Normal"/>
    <w:next w:val="Normal"/>
    <w:link w:val="Heading6Char"/>
    <w:qFormat/>
    <w:rsid w:val="00B310A2"/>
    <w:pPr>
      <w:tabs>
        <w:tab w:val="num" w:pos="1152"/>
      </w:tabs>
      <w:spacing w:before="240" w:after="60" w:line="360" w:lineRule="auto"/>
      <w:ind w:left="1152" w:hanging="1152"/>
      <w:outlineLvl w:val="5"/>
    </w:pPr>
    <w:rPr>
      <w:rFonts w:ascii="Times New Roman" w:eastAsia="Times New Roman" w:hAnsi="Times New Roman" w:cs="Times New Roman"/>
      <w:i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310A2"/>
    <w:rPr>
      <w:rFonts w:ascii="Times New Roman" w:eastAsia="Times New Roman" w:hAnsi="Times New Roman" w:cs="Times New Roman"/>
      <w:szCs w:val="20"/>
      <w:lang w:val="nl-BE"/>
    </w:rPr>
  </w:style>
  <w:style w:type="character" w:customStyle="1" w:styleId="Heading2Char">
    <w:name w:val="Heading 2 Char"/>
    <w:basedOn w:val="DefaultParagraphFont"/>
    <w:link w:val="Heading2"/>
    <w:rsid w:val="00B310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5Char">
    <w:name w:val="Heading 5 Char"/>
    <w:basedOn w:val="DefaultParagraphFont"/>
    <w:link w:val="Heading5"/>
    <w:rsid w:val="00B310A2"/>
    <w:rPr>
      <w:rFonts w:ascii="Browallia New" w:eastAsia="Times New Roman" w:hAnsi="Browallia New" w:cs="Times New Roman"/>
      <w:sz w:val="28"/>
      <w:szCs w:val="28"/>
      <w:lang w:val="en-GB" w:eastAsia="nl-NL"/>
    </w:rPr>
  </w:style>
  <w:style w:type="character" w:customStyle="1" w:styleId="Heading6Char">
    <w:name w:val="Heading 6 Char"/>
    <w:basedOn w:val="DefaultParagraphFont"/>
    <w:link w:val="Heading6"/>
    <w:rsid w:val="00B310A2"/>
    <w:rPr>
      <w:rFonts w:ascii="Times New Roman" w:eastAsia="Times New Roman" w:hAnsi="Times New Roman" w:cs="Times New Roman"/>
      <w:i/>
      <w:sz w:val="22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B310A2"/>
    <w:pPr>
      <w:ind w:left="720"/>
      <w:contextualSpacing/>
    </w:pPr>
  </w:style>
  <w:style w:type="paragraph" w:styleId="Header">
    <w:name w:val="header"/>
    <w:basedOn w:val="Normal"/>
    <w:link w:val="HeaderChar"/>
    <w:rsid w:val="00B310A2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B310A2"/>
    <w:rPr>
      <w:lang w:val="en-GB"/>
    </w:rPr>
  </w:style>
  <w:style w:type="paragraph" w:styleId="Footer">
    <w:name w:val="footer"/>
    <w:basedOn w:val="Normal"/>
    <w:link w:val="FooterChar"/>
    <w:rsid w:val="00B310A2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B310A2"/>
    <w:rPr>
      <w:lang w:val="en-GB"/>
    </w:rPr>
  </w:style>
  <w:style w:type="character" w:styleId="Hyperlink">
    <w:name w:val="Hyperlink"/>
    <w:basedOn w:val="DefaultParagraphFont"/>
    <w:unhideWhenUsed/>
    <w:rsid w:val="00B310A2"/>
    <w:rPr>
      <w:color w:val="0000FF" w:themeColor="hyperlink"/>
      <w:u w:val="single"/>
    </w:rPr>
  </w:style>
  <w:style w:type="paragraph" w:customStyle="1" w:styleId="ColorfulList-Accent11">
    <w:name w:val="Colorful List - Accent 11"/>
    <w:basedOn w:val="Normal"/>
    <w:qFormat/>
    <w:rsid w:val="00B310A2"/>
    <w:pPr>
      <w:ind w:left="720"/>
      <w:contextualSpacing/>
    </w:pPr>
    <w:rPr>
      <w:rFonts w:ascii="Cambria" w:eastAsia="Cambria" w:hAnsi="Cambria" w:cs="Times New Roman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B310A2"/>
    <w:rPr>
      <w:rFonts w:ascii="Cambria" w:eastAsia="Cambria" w:hAnsi="Cambria" w:cs="Times New Roman"/>
    </w:rPr>
  </w:style>
  <w:style w:type="paragraph" w:styleId="BodyTextIndent">
    <w:name w:val="Body Text Indent"/>
    <w:basedOn w:val="Normal"/>
    <w:link w:val="BodyTextIndentChar"/>
    <w:uiPriority w:val="99"/>
    <w:unhideWhenUsed/>
    <w:rsid w:val="00B310A2"/>
    <w:pPr>
      <w:spacing w:after="120"/>
      <w:ind w:left="283"/>
    </w:pPr>
    <w:rPr>
      <w:rFonts w:ascii="Cambria" w:eastAsia="Cambria" w:hAnsi="Cambria" w:cs="Times New Roman"/>
      <w:lang w:val="nl-NL"/>
    </w:rPr>
  </w:style>
  <w:style w:type="character" w:customStyle="1" w:styleId="PlattetekstinspringenTeken1">
    <w:name w:val="Platte tekst inspringen Teken1"/>
    <w:basedOn w:val="DefaultParagraphFont"/>
    <w:rsid w:val="00B310A2"/>
    <w:rPr>
      <w:lang w:val="en-GB"/>
    </w:rPr>
  </w:style>
  <w:style w:type="character" w:customStyle="1" w:styleId="BodyTextChar">
    <w:name w:val="Body Text Char"/>
    <w:basedOn w:val="DefaultParagraphFont"/>
    <w:link w:val="BodyText"/>
    <w:rsid w:val="00B310A2"/>
    <w:rPr>
      <w:rFonts w:ascii="Cambria" w:eastAsia="Cambria" w:hAnsi="Cambria" w:cs="Times New Roman"/>
    </w:rPr>
  </w:style>
  <w:style w:type="paragraph" w:styleId="BodyText">
    <w:name w:val="Body Text"/>
    <w:basedOn w:val="Normal"/>
    <w:link w:val="BodyTextChar"/>
    <w:unhideWhenUsed/>
    <w:rsid w:val="00B310A2"/>
    <w:pPr>
      <w:spacing w:after="120"/>
    </w:pPr>
    <w:rPr>
      <w:rFonts w:ascii="Cambria" w:eastAsia="Cambria" w:hAnsi="Cambria" w:cs="Times New Roman"/>
      <w:lang w:val="nl-NL"/>
    </w:rPr>
  </w:style>
  <w:style w:type="character" w:customStyle="1" w:styleId="PlattetekstTeken1">
    <w:name w:val="Platte tekst Teken1"/>
    <w:basedOn w:val="DefaultParagraphFont"/>
    <w:rsid w:val="00B310A2"/>
    <w:rPr>
      <w:lang w:val="en-GB"/>
    </w:rPr>
  </w:style>
  <w:style w:type="character" w:customStyle="1" w:styleId="apple-style-span">
    <w:name w:val="apple-style-span"/>
    <w:basedOn w:val="DefaultParagraphFont"/>
    <w:rsid w:val="00B310A2"/>
  </w:style>
  <w:style w:type="paragraph" w:styleId="BodyText3">
    <w:name w:val="Body Text 3"/>
    <w:basedOn w:val="Normal"/>
    <w:link w:val="BodyText3Char"/>
    <w:rsid w:val="00B310A2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B310A2"/>
    <w:rPr>
      <w:rFonts w:ascii="Times New Roman" w:eastAsia="Times New Roman" w:hAnsi="Times New Roman" w:cs="Times New Roman"/>
      <w:sz w:val="16"/>
      <w:szCs w:val="16"/>
      <w:lang w:val="en-GB"/>
    </w:rPr>
  </w:style>
  <w:style w:type="character" w:styleId="PageNumber">
    <w:name w:val="page number"/>
    <w:basedOn w:val="DefaultParagraphFont"/>
    <w:unhideWhenUsed/>
    <w:rsid w:val="00B310A2"/>
  </w:style>
  <w:style w:type="paragraph" w:styleId="NoSpacing">
    <w:name w:val="No Spacing"/>
    <w:link w:val="NoSpacingChar"/>
    <w:uiPriority w:val="1"/>
    <w:qFormat/>
    <w:rsid w:val="00B310A2"/>
    <w:pPr>
      <w:spacing w:after="0" w:line="360" w:lineRule="auto"/>
    </w:pPr>
    <w:rPr>
      <w:rFonts w:ascii="Cambria" w:eastAsia="Times New Roman" w:hAnsi="Cambria" w:cs="Times New Roman"/>
      <w:sz w:val="22"/>
      <w:szCs w:val="22"/>
      <w:lang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B310A2"/>
    <w:rPr>
      <w:rFonts w:ascii="Cambria" w:eastAsia="Times New Roman" w:hAnsi="Cambria" w:cs="Times New Roman"/>
      <w:sz w:val="22"/>
      <w:szCs w:val="22"/>
      <w:lang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310A2"/>
    <w:rPr>
      <w:rFonts w:ascii="Lucida Grande" w:eastAsia="Cambria" w:hAnsi="Lucida Grande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B310A2"/>
    <w:pPr>
      <w:spacing w:after="0"/>
    </w:pPr>
    <w:rPr>
      <w:rFonts w:ascii="Lucida Grande" w:eastAsia="Cambria" w:hAnsi="Lucida Grande" w:cs="Times New Roman"/>
      <w:sz w:val="18"/>
      <w:szCs w:val="18"/>
      <w:lang w:val="nl-NL"/>
    </w:rPr>
  </w:style>
  <w:style w:type="character" w:customStyle="1" w:styleId="BallontekstTeken1">
    <w:name w:val="Ballontekst Teken1"/>
    <w:basedOn w:val="DefaultParagraphFont"/>
    <w:rsid w:val="00B310A2"/>
    <w:rPr>
      <w:rFonts w:ascii="Lucida Grande" w:hAnsi="Lucida Grande" w:cs="Lucida Grande"/>
      <w:sz w:val="18"/>
      <w:szCs w:val="18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10A2"/>
    <w:rPr>
      <w:rFonts w:ascii="Cambria" w:eastAsia="Cambria" w:hAnsi="Cambria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B310A2"/>
    <w:rPr>
      <w:rFonts w:ascii="Cambria" w:eastAsia="Cambria" w:hAnsi="Cambria" w:cs="Times New Roman"/>
      <w:lang w:val="nl-NL"/>
    </w:rPr>
  </w:style>
  <w:style w:type="character" w:customStyle="1" w:styleId="TekstopmerkingTeken1">
    <w:name w:val="Tekst opmerking Teken1"/>
    <w:basedOn w:val="DefaultParagraphFont"/>
    <w:rsid w:val="00B310A2"/>
    <w:rPr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310A2"/>
    <w:rPr>
      <w:rFonts w:ascii="Cambria" w:eastAsia="Cambria" w:hAnsi="Cambri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310A2"/>
    <w:rPr>
      <w:b/>
      <w:bCs/>
      <w:sz w:val="20"/>
      <w:szCs w:val="20"/>
    </w:rPr>
  </w:style>
  <w:style w:type="character" w:customStyle="1" w:styleId="OnderwerpvanopmerkingTeken1">
    <w:name w:val="Onderwerp van opmerking Teken1"/>
    <w:basedOn w:val="TekstopmerkingTeken1"/>
    <w:rsid w:val="00B310A2"/>
    <w:rPr>
      <w:b/>
      <w:bCs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B310A2"/>
    <w:rPr>
      <w:sz w:val="18"/>
      <w:szCs w:val="18"/>
    </w:rPr>
  </w:style>
  <w:style w:type="paragraph" w:styleId="FootnoteText">
    <w:name w:val="footnote text"/>
    <w:basedOn w:val="Normal"/>
    <w:link w:val="FootnoteTextChar"/>
    <w:rsid w:val="00B310A2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rsid w:val="00B310A2"/>
    <w:rPr>
      <w:lang w:val="en-GB"/>
    </w:rPr>
  </w:style>
  <w:style w:type="character" w:styleId="FootnoteReference">
    <w:name w:val="footnote reference"/>
    <w:basedOn w:val="DefaultParagraphFont"/>
    <w:rsid w:val="00B310A2"/>
    <w:rPr>
      <w:vertAlign w:val="superscript"/>
    </w:rPr>
  </w:style>
  <w:style w:type="paragraph" w:customStyle="1" w:styleId="Anke1">
    <w:name w:val="Anke1"/>
    <w:basedOn w:val="Normal"/>
    <w:qFormat/>
    <w:rsid w:val="00B310A2"/>
    <w:pPr>
      <w:spacing w:line="480" w:lineRule="auto"/>
      <w:outlineLvl w:val="0"/>
    </w:pPr>
    <w:rPr>
      <w:b/>
      <w:sz w:val="28"/>
      <w:lang w:val="nl-BE"/>
    </w:rPr>
  </w:style>
  <w:style w:type="paragraph" w:customStyle="1" w:styleId="Anke2">
    <w:name w:val="Anke2"/>
    <w:basedOn w:val="ListParagraph"/>
    <w:qFormat/>
    <w:rsid w:val="00B310A2"/>
    <w:pPr>
      <w:numPr>
        <w:numId w:val="1"/>
      </w:numPr>
      <w:spacing w:line="360" w:lineRule="auto"/>
      <w:outlineLvl w:val="0"/>
    </w:pPr>
    <w:rPr>
      <w:b/>
      <w:lang w:val="nl-BE"/>
    </w:rPr>
  </w:style>
  <w:style w:type="paragraph" w:customStyle="1" w:styleId="Stijl1">
    <w:name w:val="Stijl1"/>
    <w:basedOn w:val="Anke2"/>
    <w:qFormat/>
    <w:rsid w:val="00B310A2"/>
  </w:style>
  <w:style w:type="paragraph" w:styleId="Revision">
    <w:name w:val="Revision"/>
    <w:hidden/>
    <w:uiPriority w:val="99"/>
    <w:rsid w:val="00B310A2"/>
    <w:pPr>
      <w:spacing w:after="0"/>
    </w:pPr>
  </w:style>
  <w:style w:type="character" w:styleId="FollowedHyperlink">
    <w:name w:val="FollowedHyperlink"/>
    <w:basedOn w:val="DefaultParagraphFont"/>
    <w:uiPriority w:val="99"/>
    <w:unhideWhenUsed/>
    <w:rsid w:val="00B310A2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B310A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Titel1">
    <w:name w:val="Titel1"/>
    <w:basedOn w:val="Normal"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character" w:customStyle="1" w:styleId="highlight">
    <w:name w:val="highlight"/>
    <w:basedOn w:val="DefaultParagraphFont"/>
    <w:rsid w:val="00B310A2"/>
  </w:style>
  <w:style w:type="paragraph" w:customStyle="1" w:styleId="desc">
    <w:name w:val="desc"/>
    <w:basedOn w:val="Normal"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details">
    <w:name w:val="details"/>
    <w:basedOn w:val="Normal"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character" w:customStyle="1" w:styleId="jrnl">
    <w:name w:val="jrnl"/>
    <w:basedOn w:val="DefaultParagraphFont"/>
    <w:rsid w:val="00B310A2"/>
  </w:style>
  <w:style w:type="paragraph" w:styleId="DocumentMap">
    <w:name w:val="Document Map"/>
    <w:basedOn w:val="Normal"/>
    <w:link w:val="DocumentMapChar"/>
    <w:rsid w:val="00B310A2"/>
    <w:pPr>
      <w:spacing w:after="0"/>
    </w:pPr>
    <w:rPr>
      <w:rFonts w:ascii="Lucida Grande" w:hAnsi="Lucida Grande"/>
      <w:lang w:val="en-US"/>
    </w:rPr>
  </w:style>
  <w:style w:type="character" w:customStyle="1" w:styleId="DocumentMapChar">
    <w:name w:val="Document Map Char"/>
    <w:basedOn w:val="DefaultParagraphFont"/>
    <w:link w:val="DocumentMap"/>
    <w:rsid w:val="00B310A2"/>
    <w:rPr>
      <w:rFonts w:ascii="Lucida Grande" w:hAnsi="Lucida Grande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B310A2"/>
    <w:pPr>
      <w:spacing w:after="0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310A2"/>
    <w:rPr>
      <w:rFonts w:ascii="Courier" w:hAnsi="Courier"/>
      <w:sz w:val="21"/>
      <w:szCs w:val="21"/>
      <w:lang w:val="en-GB"/>
    </w:rPr>
  </w:style>
  <w:style w:type="paragraph" w:customStyle="1" w:styleId="Default">
    <w:name w:val="Default"/>
    <w:rsid w:val="00100052"/>
    <w:pPr>
      <w:widowControl w:val="0"/>
      <w:autoSpaceDE w:val="0"/>
      <w:autoSpaceDN w:val="0"/>
      <w:adjustRightInd w:val="0"/>
      <w:spacing w:after="0"/>
    </w:pPr>
    <w:rPr>
      <w:rFonts w:ascii="Cambria" w:hAnsi="Cambria" w:cs="Cambria"/>
      <w:color w:val="000000"/>
      <w:lang w:val="en-US"/>
    </w:rPr>
  </w:style>
  <w:style w:type="character" w:styleId="Emphasis">
    <w:name w:val="Emphasis"/>
    <w:basedOn w:val="DefaultParagraphFont"/>
    <w:uiPriority w:val="20"/>
    <w:qFormat/>
    <w:rsid w:val="00243C24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0A2"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B310A2"/>
    <w:pPr>
      <w:keepNext/>
      <w:spacing w:after="0"/>
      <w:outlineLvl w:val="0"/>
    </w:pPr>
    <w:rPr>
      <w:rFonts w:ascii="Times New Roman" w:eastAsia="Times New Roman" w:hAnsi="Times New Roman" w:cs="Times New Roman"/>
      <w:szCs w:val="20"/>
      <w:lang w:val="nl-BE"/>
    </w:rPr>
  </w:style>
  <w:style w:type="paragraph" w:styleId="Heading2">
    <w:name w:val="heading 2"/>
    <w:basedOn w:val="Normal"/>
    <w:next w:val="Normal"/>
    <w:link w:val="Heading2Char"/>
    <w:rsid w:val="00B310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5">
    <w:name w:val="heading 5"/>
    <w:basedOn w:val="Normal"/>
    <w:next w:val="Normal"/>
    <w:link w:val="Heading5Char"/>
    <w:qFormat/>
    <w:rsid w:val="00B310A2"/>
    <w:pPr>
      <w:keepNext/>
      <w:spacing w:after="0"/>
      <w:jc w:val="both"/>
      <w:outlineLvl w:val="4"/>
    </w:pPr>
    <w:rPr>
      <w:rFonts w:ascii="Browallia New" w:eastAsia="Times New Roman" w:hAnsi="Browallia New" w:cs="Times New Roman"/>
      <w:sz w:val="28"/>
      <w:szCs w:val="28"/>
      <w:lang w:eastAsia="nl-NL"/>
    </w:rPr>
  </w:style>
  <w:style w:type="paragraph" w:styleId="Heading6">
    <w:name w:val="heading 6"/>
    <w:basedOn w:val="Normal"/>
    <w:next w:val="Normal"/>
    <w:link w:val="Heading6Char"/>
    <w:qFormat/>
    <w:rsid w:val="00B310A2"/>
    <w:pPr>
      <w:tabs>
        <w:tab w:val="num" w:pos="1152"/>
      </w:tabs>
      <w:spacing w:before="240" w:after="60" w:line="360" w:lineRule="auto"/>
      <w:ind w:left="1152" w:hanging="1152"/>
      <w:outlineLvl w:val="5"/>
    </w:pPr>
    <w:rPr>
      <w:rFonts w:ascii="Times New Roman" w:eastAsia="Times New Roman" w:hAnsi="Times New Roman" w:cs="Times New Roman"/>
      <w:i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310A2"/>
    <w:rPr>
      <w:rFonts w:ascii="Times New Roman" w:eastAsia="Times New Roman" w:hAnsi="Times New Roman" w:cs="Times New Roman"/>
      <w:szCs w:val="20"/>
      <w:lang w:val="nl-BE"/>
    </w:rPr>
  </w:style>
  <w:style w:type="character" w:customStyle="1" w:styleId="Heading2Char">
    <w:name w:val="Heading 2 Char"/>
    <w:basedOn w:val="DefaultParagraphFont"/>
    <w:link w:val="Heading2"/>
    <w:rsid w:val="00B310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5Char">
    <w:name w:val="Heading 5 Char"/>
    <w:basedOn w:val="DefaultParagraphFont"/>
    <w:link w:val="Heading5"/>
    <w:rsid w:val="00B310A2"/>
    <w:rPr>
      <w:rFonts w:ascii="Browallia New" w:eastAsia="Times New Roman" w:hAnsi="Browallia New" w:cs="Times New Roman"/>
      <w:sz w:val="28"/>
      <w:szCs w:val="28"/>
      <w:lang w:val="en-GB" w:eastAsia="nl-NL"/>
    </w:rPr>
  </w:style>
  <w:style w:type="character" w:customStyle="1" w:styleId="Heading6Char">
    <w:name w:val="Heading 6 Char"/>
    <w:basedOn w:val="DefaultParagraphFont"/>
    <w:link w:val="Heading6"/>
    <w:rsid w:val="00B310A2"/>
    <w:rPr>
      <w:rFonts w:ascii="Times New Roman" w:eastAsia="Times New Roman" w:hAnsi="Times New Roman" w:cs="Times New Roman"/>
      <w:i/>
      <w:sz w:val="22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B310A2"/>
    <w:pPr>
      <w:ind w:left="720"/>
      <w:contextualSpacing/>
    </w:pPr>
  </w:style>
  <w:style w:type="paragraph" w:styleId="Header">
    <w:name w:val="header"/>
    <w:basedOn w:val="Normal"/>
    <w:link w:val="HeaderChar"/>
    <w:rsid w:val="00B310A2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B310A2"/>
    <w:rPr>
      <w:lang w:val="en-GB"/>
    </w:rPr>
  </w:style>
  <w:style w:type="paragraph" w:styleId="Footer">
    <w:name w:val="footer"/>
    <w:basedOn w:val="Normal"/>
    <w:link w:val="FooterChar"/>
    <w:rsid w:val="00B310A2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B310A2"/>
    <w:rPr>
      <w:lang w:val="en-GB"/>
    </w:rPr>
  </w:style>
  <w:style w:type="character" w:styleId="Hyperlink">
    <w:name w:val="Hyperlink"/>
    <w:basedOn w:val="DefaultParagraphFont"/>
    <w:unhideWhenUsed/>
    <w:rsid w:val="00B310A2"/>
    <w:rPr>
      <w:color w:val="0000FF" w:themeColor="hyperlink"/>
      <w:u w:val="single"/>
    </w:rPr>
  </w:style>
  <w:style w:type="paragraph" w:customStyle="1" w:styleId="ColorfulList-Accent11">
    <w:name w:val="Colorful List - Accent 11"/>
    <w:basedOn w:val="Normal"/>
    <w:qFormat/>
    <w:rsid w:val="00B310A2"/>
    <w:pPr>
      <w:ind w:left="720"/>
      <w:contextualSpacing/>
    </w:pPr>
    <w:rPr>
      <w:rFonts w:ascii="Cambria" w:eastAsia="Cambria" w:hAnsi="Cambria" w:cs="Times New Roman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B310A2"/>
    <w:rPr>
      <w:rFonts w:ascii="Cambria" w:eastAsia="Cambria" w:hAnsi="Cambria" w:cs="Times New Roman"/>
    </w:rPr>
  </w:style>
  <w:style w:type="paragraph" w:styleId="BodyTextIndent">
    <w:name w:val="Body Text Indent"/>
    <w:basedOn w:val="Normal"/>
    <w:link w:val="BodyTextIndentChar"/>
    <w:uiPriority w:val="99"/>
    <w:unhideWhenUsed/>
    <w:rsid w:val="00B310A2"/>
    <w:pPr>
      <w:spacing w:after="120"/>
      <w:ind w:left="283"/>
    </w:pPr>
    <w:rPr>
      <w:rFonts w:ascii="Cambria" w:eastAsia="Cambria" w:hAnsi="Cambria" w:cs="Times New Roman"/>
      <w:lang w:val="nl-NL"/>
    </w:rPr>
  </w:style>
  <w:style w:type="character" w:customStyle="1" w:styleId="PlattetekstinspringenTeken1">
    <w:name w:val="Platte tekst inspringen Teken1"/>
    <w:basedOn w:val="DefaultParagraphFont"/>
    <w:rsid w:val="00B310A2"/>
    <w:rPr>
      <w:lang w:val="en-GB"/>
    </w:rPr>
  </w:style>
  <w:style w:type="character" w:customStyle="1" w:styleId="BodyTextChar">
    <w:name w:val="Body Text Char"/>
    <w:basedOn w:val="DefaultParagraphFont"/>
    <w:link w:val="BodyText"/>
    <w:rsid w:val="00B310A2"/>
    <w:rPr>
      <w:rFonts w:ascii="Cambria" w:eastAsia="Cambria" w:hAnsi="Cambria" w:cs="Times New Roman"/>
    </w:rPr>
  </w:style>
  <w:style w:type="paragraph" w:styleId="BodyText">
    <w:name w:val="Body Text"/>
    <w:basedOn w:val="Normal"/>
    <w:link w:val="BodyTextChar"/>
    <w:unhideWhenUsed/>
    <w:rsid w:val="00B310A2"/>
    <w:pPr>
      <w:spacing w:after="120"/>
    </w:pPr>
    <w:rPr>
      <w:rFonts w:ascii="Cambria" w:eastAsia="Cambria" w:hAnsi="Cambria" w:cs="Times New Roman"/>
      <w:lang w:val="nl-NL"/>
    </w:rPr>
  </w:style>
  <w:style w:type="character" w:customStyle="1" w:styleId="PlattetekstTeken1">
    <w:name w:val="Platte tekst Teken1"/>
    <w:basedOn w:val="DefaultParagraphFont"/>
    <w:rsid w:val="00B310A2"/>
    <w:rPr>
      <w:lang w:val="en-GB"/>
    </w:rPr>
  </w:style>
  <w:style w:type="character" w:customStyle="1" w:styleId="apple-style-span">
    <w:name w:val="apple-style-span"/>
    <w:basedOn w:val="DefaultParagraphFont"/>
    <w:rsid w:val="00B310A2"/>
  </w:style>
  <w:style w:type="paragraph" w:styleId="BodyText3">
    <w:name w:val="Body Text 3"/>
    <w:basedOn w:val="Normal"/>
    <w:link w:val="BodyText3Char"/>
    <w:rsid w:val="00B310A2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B310A2"/>
    <w:rPr>
      <w:rFonts w:ascii="Times New Roman" w:eastAsia="Times New Roman" w:hAnsi="Times New Roman" w:cs="Times New Roman"/>
      <w:sz w:val="16"/>
      <w:szCs w:val="16"/>
      <w:lang w:val="en-GB"/>
    </w:rPr>
  </w:style>
  <w:style w:type="character" w:styleId="PageNumber">
    <w:name w:val="page number"/>
    <w:basedOn w:val="DefaultParagraphFont"/>
    <w:unhideWhenUsed/>
    <w:rsid w:val="00B310A2"/>
  </w:style>
  <w:style w:type="paragraph" w:styleId="NoSpacing">
    <w:name w:val="No Spacing"/>
    <w:link w:val="NoSpacingChar"/>
    <w:uiPriority w:val="1"/>
    <w:qFormat/>
    <w:rsid w:val="00B310A2"/>
    <w:pPr>
      <w:spacing w:after="0" w:line="360" w:lineRule="auto"/>
    </w:pPr>
    <w:rPr>
      <w:rFonts w:ascii="Cambria" w:eastAsia="Times New Roman" w:hAnsi="Cambria" w:cs="Times New Roman"/>
      <w:sz w:val="22"/>
      <w:szCs w:val="22"/>
      <w:lang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B310A2"/>
    <w:rPr>
      <w:rFonts w:ascii="Cambria" w:eastAsia="Times New Roman" w:hAnsi="Cambria" w:cs="Times New Roman"/>
      <w:sz w:val="22"/>
      <w:szCs w:val="22"/>
      <w:lang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310A2"/>
    <w:rPr>
      <w:rFonts w:ascii="Lucida Grande" w:eastAsia="Cambria" w:hAnsi="Lucida Grande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B310A2"/>
    <w:pPr>
      <w:spacing w:after="0"/>
    </w:pPr>
    <w:rPr>
      <w:rFonts w:ascii="Lucida Grande" w:eastAsia="Cambria" w:hAnsi="Lucida Grande" w:cs="Times New Roman"/>
      <w:sz w:val="18"/>
      <w:szCs w:val="18"/>
      <w:lang w:val="nl-NL"/>
    </w:rPr>
  </w:style>
  <w:style w:type="character" w:customStyle="1" w:styleId="BallontekstTeken1">
    <w:name w:val="Ballontekst Teken1"/>
    <w:basedOn w:val="DefaultParagraphFont"/>
    <w:rsid w:val="00B310A2"/>
    <w:rPr>
      <w:rFonts w:ascii="Lucida Grande" w:hAnsi="Lucida Grande" w:cs="Lucida Grande"/>
      <w:sz w:val="18"/>
      <w:szCs w:val="18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10A2"/>
    <w:rPr>
      <w:rFonts w:ascii="Cambria" w:eastAsia="Cambria" w:hAnsi="Cambria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B310A2"/>
    <w:rPr>
      <w:rFonts w:ascii="Cambria" w:eastAsia="Cambria" w:hAnsi="Cambria" w:cs="Times New Roman"/>
      <w:lang w:val="nl-NL"/>
    </w:rPr>
  </w:style>
  <w:style w:type="character" w:customStyle="1" w:styleId="TekstopmerkingTeken1">
    <w:name w:val="Tekst opmerking Teken1"/>
    <w:basedOn w:val="DefaultParagraphFont"/>
    <w:rsid w:val="00B310A2"/>
    <w:rPr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310A2"/>
    <w:rPr>
      <w:rFonts w:ascii="Cambria" w:eastAsia="Cambria" w:hAnsi="Cambri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310A2"/>
    <w:rPr>
      <w:b/>
      <w:bCs/>
      <w:sz w:val="20"/>
      <w:szCs w:val="20"/>
    </w:rPr>
  </w:style>
  <w:style w:type="character" w:customStyle="1" w:styleId="OnderwerpvanopmerkingTeken1">
    <w:name w:val="Onderwerp van opmerking Teken1"/>
    <w:basedOn w:val="TekstopmerkingTeken1"/>
    <w:rsid w:val="00B310A2"/>
    <w:rPr>
      <w:b/>
      <w:bCs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B310A2"/>
    <w:rPr>
      <w:sz w:val="18"/>
      <w:szCs w:val="18"/>
    </w:rPr>
  </w:style>
  <w:style w:type="paragraph" w:styleId="FootnoteText">
    <w:name w:val="footnote text"/>
    <w:basedOn w:val="Normal"/>
    <w:link w:val="FootnoteTextChar"/>
    <w:rsid w:val="00B310A2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rsid w:val="00B310A2"/>
    <w:rPr>
      <w:lang w:val="en-GB"/>
    </w:rPr>
  </w:style>
  <w:style w:type="character" w:styleId="FootnoteReference">
    <w:name w:val="footnote reference"/>
    <w:basedOn w:val="DefaultParagraphFont"/>
    <w:rsid w:val="00B310A2"/>
    <w:rPr>
      <w:vertAlign w:val="superscript"/>
    </w:rPr>
  </w:style>
  <w:style w:type="paragraph" w:customStyle="1" w:styleId="Anke1">
    <w:name w:val="Anke1"/>
    <w:basedOn w:val="Normal"/>
    <w:qFormat/>
    <w:rsid w:val="00B310A2"/>
    <w:pPr>
      <w:spacing w:line="480" w:lineRule="auto"/>
      <w:outlineLvl w:val="0"/>
    </w:pPr>
    <w:rPr>
      <w:b/>
      <w:sz w:val="28"/>
      <w:lang w:val="nl-BE"/>
    </w:rPr>
  </w:style>
  <w:style w:type="paragraph" w:customStyle="1" w:styleId="Anke2">
    <w:name w:val="Anke2"/>
    <w:basedOn w:val="ListParagraph"/>
    <w:qFormat/>
    <w:rsid w:val="00B310A2"/>
    <w:pPr>
      <w:numPr>
        <w:numId w:val="1"/>
      </w:numPr>
      <w:spacing w:line="360" w:lineRule="auto"/>
      <w:outlineLvl w:val="0"/>
    </w:pPr>
    <w:rPr>
      <w:b/>
      <w:lang w:val="nl-BE"/>
    </w:rPr>
  </w:style>
  <w:style w:type="paragraph" w:customStyle="1" w:styleId="Stijl1">
    <w:name w:val="Stijl1"/>
    <w:basedOn w:val="Anke2"/>
    <w:qFormat/>
    <w:rsid w:val="00B310A2"/>
  </w:style>
  <w:style w:type="paragraph" w:styleId="Revision">
    <w:name w:val="Revision"/>
    <w:hidden/>
    <w:uiPriority w:val="99"/>
    <w:rsid w:val="00B310A2"/>
    <w:pPr>
      <w:spacing w:after="0"/>
    </w:pPr>
  </w:style>
  <w:style w:type="character" w:styleId="FollowedHyperlink">
    <w:name w:val="FollowedHyperlink"/>
    <w:basedOn w:val="DefaultParagraphFont"/>
    <w:uiPriority w:val="99"/>
    <w:unhideWhenUsed/>
    <w:rsid w:val="00B310A2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B310A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Titel1">
    <w:name w:val="Titel1"/>
    <w:basedOn w:val="Normal"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character" w:customStyle="1" w:styleId="highlight">
    <w:name w:val="highlight"/>
    <w:basedOn w:val="DefaultParagraphFont"/>
    <w:rsid w:val="00B310A2"/>
  </w:style>
  <w:style w:type="paragraph" w:customStyle="1" w:styleId="desc">
    <w:name w:val="desc"/>
    <w:basedOn w:val="Normal"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details">
    <w:name w:val="details"/>
    <w:basedOn w:val="Normal"/>
    <w:rsid w:val="00B310A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character" w:customStyle="1" w:styleId="jrnl">
    <w:name w:val="jrnl"/>
    <w:basedOn w:val="DefaultParagraphFont"/>
    <w:rsid w:val="00B310A2"/>
  </w:style>
  <w:style w:type="paragraph" w:styleId="DocumentMap">
    <w:name w:val="Document Map"/>
    <w:basedOn w:val="Normal"/>
    <w:link w:val="DocumentMapChar"/>
    <w:rsid w:val="00B310A2"/>
    <w:pPr>
      <w:spacing w:after="0"/>
    </w:pPr>
    <w:rPr>
      <w:rFonts w:ascii="Lucida Grande" w:hAnsi="Lucida Grande"/>
      <w:lang w:val="en-US"/>
    </w:rPr>
  </w:style>
  <w:style w:type="character" w:customStyle="1" w:styleId="DocumentMapChar">
    <w:name w:val="Document Map Char"/>
    <w:basedOn w:val="DefaultParagraphFont"/>
    <w:link w:val="DocumentMap"/>
    <w:rsid w:val="00B310A2"/>
    <w:rPr>
      <w:rFonts w:ascii="Lucida Grande" w:hAnsi="Lucida Grande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B310A2"/>
    <w:pPr>
      <w:spacing w:after="0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310A2"/>
    <w:rPr>
      <w:rFonts w:ascii="Courier" w:hAnsi="Courier"/>
      <w:sz w:val="21"/>
      <w:szCs w:val="21"/>
      <w:lang w:val="en-GB"/>
    </w:rPr>
  </w:style>
  <w:style w:type="paragraph" w:customStyle="1" w:styleId="Default">
    <w:name w:val="Default"/>
    <w:rsid w:val="00100052"/>
    <w:pPr>
      <w:widowControl w:val="0"/>
      <w:autoSpaceDE w:val="0"/>
      <w:autoSpaceDN w:val="0"/>
      <w:adjustRightInd w:val="0"/>
      <w:spacing w:after="0"/>
    </w:pPr>
    <w:rPr>
      <w:rFonts w:ascii="Cambria" w:hAnsi="Cambria" w:cs="Cambria"/>
      <w:color w:val="000000"/>
      <w:lang w:val="en-US"/>
    </w:rPr>
  </w:style>
  <w:style w:type="character" w:styleId="Emphasis">
    <w:name w:val="Emphasis"/>
    <w:basedOn w:val="DefaultParagraphFont"/>
    <w:uiPriority w:val="20"/>
    <w:qFormat/>
    <w:rsid w:val="00243C2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8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83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2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92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087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217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0010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5157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70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88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20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75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39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787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2466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1441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8133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885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53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19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332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41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7637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8723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7756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0173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22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82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86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890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676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5047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2226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2406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6530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2319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13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9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6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67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609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260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8742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4550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93620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96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34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73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70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212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749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822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1467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715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8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70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49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225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653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736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449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5637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91498E-F2CA-8043-A94E-ACD6E0948B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57</Words>
  <Characters>331</Characters>
  <Application>Microsoft Macintosh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Z leuven</Company>
  <LinksUpToDate>false</LinksUpToDate>
  <CharactersWithSpaces>387</CharactersWithSpaces>
  <SharedDoc>false</SharedDoc>
  <HLinks>
    <vt:vector size="576" baseType="variant">
      <vt:variant>
        <vt:i4>7471163</vt:i4>
      </vt:variant>
      <vt:variant>
        <vt:i4>534</vt:i4>
      </vt:variant>
      <vt:variant>
        <vt:i4>0</vt:i4>
      </vt:variant>
      <vt:variant>
        <vt:i4>5</vt:i4>
      </vt:variant>
      <vt:variant>
        <vt:lpwstr/>
      </vt:variant>
      <vt:variant>
        <vt:lpwstr>_ENREF_102</vt:lpwstr>
      </vt:variant>
      <vt:variant>
        <vt:i4>7405627</vt:i4>
      </vt:variant>
      <vt:variant>
        <vt:i4>531</vt:i4>
      </vt:variant>
      <vt:variant>
        <vt:i4>0</vt:i4>
      </vt:variant>
      <vt:variant>
        <vt:i4>5</vt:i4>
      </vt:variant>
      <vt:variant>
        <vt:lpwstr/>
      </vt:variant>
      <vt:variant>
        <vt:lpwstr>_ENREF_101</vt:lpwstr>
      </vt:variant>
      <vt:variant>
        <vt:i4>4325438</vt:i4>
      </vt:variant>
      <vt:variant>
        <vt:i4>52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718643</vt:i4>
      </vt:variant>
      <vt:variant>
        <vt:i4>520</vt:i4>
      </vt:variant>
      <vt:variant>
        <vt:i4>0</vt:i4>
      </vt:variant>
      <vt:variant>
        <vt:i4>5</vt:i4>
      </vt:variant>
      <vt:variant>
        <vt:lpwstr/>
      </vt:variant>
      <vt:variant>
        <vt:lpwstr>_ENREF_98</vt:lpwstr>
      </vt:variant>
      <vt:variant>
        <vt:i4>4718653</vt:i4>
      </vt:variant>
      <vt:variant>
        <vt:i4>517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718654</vt:i4>
      </vt:variant>
      <vt:variant>
        <vt:i4>514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718655</vt:i4>
      </vt:variant>
      <vt:variant>
        <vt:i4>511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48</vt:i4>
      </vt:variant>
      <vt:variant>
        <vt:i4>508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4718649</vt:i4>
      </vt:variant>
      <vt:variant>
        <vt:i4>505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718650</vt:i4>
      </vt:variant>
      <vt:variant>
        <vt:i4>502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718651</vt:i4>
      </vt:variant>
      <vt:variant>
        <vt:i4>498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784189</vt:i4>
      </vt:variant>
      <vt:variant>
        <vt:i4>486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89</vt:i4>
      </vt:variant>
      <vt:variant>
        <vt:i4>478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91</vt:i4>
      </vt:variant>
      <vt:variant>
        <vt:i4>475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87</vt:i4>
      </vt:variant>
      <vt:variant>
        <vt:i4>472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71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80</vt:i4>
      </vt:variant>
      <vt:variant>
        <vt:i4>465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77</vt:i4>
      </vt:variant>
      <vt:variant>
        <vt:i4>462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81</vt:i4>
      </vt:variant>
      <vt:variant>
        <vt:i4>454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21995</vt:i4>
      </vt:variant>
      <vt:variant>
        <vt:i4>45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87583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79</vt:i4>
      </vt:variant>
      <vt:variant>
        <vt:i4>440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107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521995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653115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98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509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10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1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504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507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45</vt:i4>
      </vt:variant>
      <vt:variant>
        <vt:i4>37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67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2034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47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61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22035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194367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437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2044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437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60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2047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63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2040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434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456459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2041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87531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2042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61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3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436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87531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437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4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456459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6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54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69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e Van den broeck</dc:creator>
  <cp:lastModifiedBy>Baki Topal</cp:lastModifiedBy>
  <cp:revision>13</cp:revision>
  <cp:lastPrinted>2013-06-26T13:32:00Z</cp:lastPrinted>
  <dcterms:created xsi:type="dcterms:W3CDTF">2013-07-05T07:28:00Z</dcterms:created>
  <dcterms:modified xsi:type="dcterms:W3CDTF">2013-08-19T13:24:00Z</dcterms:modified>
</cp:coreProperties>
</file>